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29A281" w14:textId="2A9DE9F3" w:rsidR="00D27EF5" w:rsidRPr="00060F90" w:rsidRDefault="00B04D7C" w:rsidP="0038782F">
      <w:pPr>
        <w:spacing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bookmarkStart w:id="0" w:name="_Hlk26887518"/>
      <w:bookmarkStart w:id="1" w:name="_Hlk18398836"/>
      <w:bookmarkEnd w:id="0"/>
      <w:r w:rsidRPr="00060F90">
        <w:rPr>
          <w:rFonts w:ascii="Times New Roman" w:eastAsia="맑은 고딕" w:hAnsi="Times New Roman" w:cs="Times New Roman"/>
          <w:b/>
          <w:sz w:val="24"/>
          <w:szCs w:val="24"/>
        </w:rPr>
        <w:t>Role of 11β-hydroxysteroid dehydrogenase type 1 in the development of atopic dermatitis</w:t>
      </w:r>
      <w:bookmarkEnd w:id="1"/>
    </w:p>
    <w:p w14:paraId="7C4C3129" w14:textId="77777777" w:rsidR="00D27EF5" w:rsidRPr="00060F90" w:rsidRDefault="00D27EF5" w:rsidP="00D27EF5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206ED4E" w14:textId="77777777" w:rsidR="00D27EF5" w:rsidRPr="00060F90" w:rsidRDefault="00D27EF5" w:rsidP="00D27EF5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ECA831B" w14:textId="77777777" w:rsidR="00D27EF5" w:rsidRPr="00060F90" w:rsidRDefault="00D27EF5" w:rsidP="00D27EF5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A147E5F" w14:textId="77777777" w:rsidR="00D27EF5" w:rsidRPr="00060F90" w:rsidRDefault="00D27EF5" w:rsidP="00D27EF5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F40DB00" w14:textId="77777777" w:rsidR="00D27EF5" w:rsidRPr="00060F90" w:rsidRDefault="00B04D7C" w:rsidP="00D27EF5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060F90">
        <w:rPr>
          <w:rFonts w:ascii="Times New Roman" w:eastAsia="맑은 고딕" w:hAnsi="Times New Roman" w:cs="Times New Roman"/>
          <w:sz w:val="24"/>
          <w:szCs w:val="24"/>
        </w:rPr>
        <w:t>Noo Ri Lee</w:t>
      </w:r>
      <w:r w:rsidRPr="00060F90">
        <w:rPr>
          <w:rFonts w:ascii="Times New Roman" w:eastAsia="맑은 고딕" w:hAnsi="Times New Roman" w:cs="Times New Roman"/>
          <w:sz w:val="24"/>
          <w:szCs w:val="24"/>
          <w:vertAlign w:val="superscript"/>
        </w:rPr>
        <w:t>1</w:t>
      </w:r>
      <w:r w:rsidRPr="00060F90">
        <w:rPr>
          <w:rFonts w:ascii="Times New Roman" w:eastAsia="맑은 고딕" w:hAnsi="Times New Roman" w:cs="Times New Roman"/>
          <w:sz w:val="24"/>
          <w:szCs w:val="24"/>
        </w:rPr>
        <w:t>, Beom Jun Kim</w:t>
      </w:r>
      <w:r w:rsidRPr="00060F90">
        <w:rPr>
          <w:rFonts w:ascii="Times New Roman" w:eastAsia="맑은 고딕" w:hAnsi="Times New Roman" w:cs="Times New Roman"/>
          <w:sz w:val="24"/>
          <w:szCs w:val="24"/>
          <w:vertAlign w:val="superscript"/>
        </w:rPr>
        <w:t>1</w:t>
      </w:r>
      <w:r w:rsidRPr="00060F90">
        <w:rPr>
          <w:rFonts w:ascii="Times New Roman" w:eastAsia="맑은 고딕" w:hAnsi="Times New Roman" w:cs="Times New Roman"/>
          <w:sz w:val="24"/>
          <w:szCs w:val="24"/>
        </w:rPr>
        <w:t>, Chung Hyeok Lee</w:t>
      </w:r>
      <w:r w:rsidRPr="00060F90">
        <w:rPr>
          <w:rFonts w:ascii="Times New Roman" w:eastAsia="맑은 고딕" w:hAnsi="Times New Roman" w:cs="Times New Roman"/>
          <w:sz w:val="24"/>
          <w:szCs w:val="24"/>
          <w:vertAlign w:val="superscript"/>
        </w:rPr>
        <w:t>1</w:t>
      </w:r>
      <w:r w:rsidRPr="00060F90">
        <w:rPr>
          <w:rFonts w:ascii="Times New Roman" w:eastAsia="맑은 고딕" w:hAnsi="Times New Roman" w:cs="Times New Roman"/>
          <w:sz w:val="24"/>
          <w:szCs w:val="24"/>
        </w:rPr>
        <w:t>, Young Bin Lee</w:t>
      </w:r>
      <w:r w:rsidRPr="00060F90">
        <w:rPr>
          <w:rFonts w:ascii="Times New Roman" w:eastAsia="맑은 고딕" w:hAnsi="Times New Roman" w:cs="Times New Roman"/>
          <w:sz w:val="24"/>
          <w:szCs w:val="24"/>
          <w:vertAlign w:val="superscript"/>
        </w:rPr>
        <w:t>1</w:t>
      </w:r>
      <w:r w:rsidRPr="00060F90">
        <w:rPr>
          <w:rFonts w:ascii="Times New Roman" w:eastAsia="맑은 고딕" w:hAnsi="Times New Roman" w:cs="Times New Roman"/>
          <w:sz w:val="24"/>
          <w:szCs w:val="24"/>
        </w:rPr>
        <w:t>, Solam Lee</w:t>
      </w:r>
      <w:r w:rsidRPr="00060F90">
        <w:rPr>
          <w:rFonts w:ascii="Times New Roman" w:eastAsia="맑은 고딕" w:hAnsi="Times New Roman" w:cs="Times New Roman"/>
          <w:sz w:val="24"/>
          <w:szCs w:val="24"/>
          <w:vertAlign w:val="superscript"/>
        </w:rPr>
        <w:t>1</w:t>
      </w:r>
      <w:r w:rsidRPr="00060F90">
        <w:rPr>
          <w:rFonts w:ascii="Times New Roman" w:eastAsia="맑은 고딕" w:hAnsi="Times New Roman" w:cs="Times New Roman"/>
          <w:sz w:val="24"/>
          <w:szCs w:val="24"/>
        </w:rPr>
        <w:t>, Hyun Jee Hwang</w:t>
      </w:r>
      <w:r w:rsidRPr="00060F90">
        <w:rPr>
          <w:rFonts w:ascii="Times New Roman" w:eastAsia="맑은 고딕" w:hAnsi="Times New Roman" w:cs="Times New Roman"/>
          <w:sz w:val="24"/>
          <w:szCs w:val="24"/>
          <w:vertAlign w:val="superscript"/>
        </w:rPr>
        <w:t>1</w:t>
      </w:r>
      <w:r w:rsidRPr="00060F90">
        <w:rPr>
          <w:rFonts w:ascii="Times New Roman" w:eastAsia="맑은 고딕" w:hAnsi="Times New Roman" w:cs="Times New Roman"/>
          <w:sz w:val="24"/>
          <w:szCs w:val="24"/>
        </w:rPr>
        <w:t>, Eunjung Kim</w:t>
      </w:r>
      <w:r w:rsidRPr="00060F90">
        <w:rPr>
          <w:rFonts w:ascii="Times New Roman" w:eastAsia="맑은 고딕" w:hAnsi="Times New Roman" w:cs="Times New Roman"/>
          <w:sz w:val="24"/>
          <w:szCs w:val="24"/>
          <w:vertAlign w:val="superscript"/>
        </w:rPr>
        <w:t>1</w:t>
      </w:r>
      <w:r w:rsidRPr="00060F90">
        <w:rPr>
          <w:rFonts w:ascii="Times New Roman" w:eastAsia="맑은 고딕" w:hAnsi="Times New Roman" w:cs="Times New Roman"/>
          <w:sz w:val="24"/>
          <w:szCs w:val="24"/>
        </w:rPr>
        <w:t>, Sung Hee Kim</w:t>
      </w:r>
      <w:r w:rsidRPr="00060F90">
        <w:rPr>
          <w:rFonts w:ascii="Times New Roman" w:eastAsia="맑은 고딕" w:hAnsi="Times New Roman" w:cs="Times New Roman"/>
          <w:sz w:val="24"/>
          <w:szCs w:val="24"/>
          <w:vertAlign w:val="superscript"/>
        </w:rPr>
        <w:t>2</w:t>
      </w:r>
      <w:r w:rsidRPr="00060F90">
        <w:rPr>
          <w:rFonts w:ascii="Times New Roman" w:eastAsia="맑은 고딕" w:hAnsi="Times New Roman" w:cs="Times New Roman"/>
          <w:sz w:val="24"/>
          <w:szCs w:val="24"/>
        </w:rPr>
        <w:t>, Min-Geol Lee</w:t>
      </w:r>
      <w:r w:rsidRPr="00060F90">
        <w:rPr>
          <w:rFonts w:ascii="Times New Roman" w:eastAsia="맑은 고딕" w:hAnsi="Times New Roman" w:cs="Times New Roman"/>
          <w:sz w:val="24"/>
          <w:szCs w:val="24"/>
          <w:vertAlign w:val="superscript"/>
        </w:rPr>
        <w:t>2</w:t>
      </w:r>
      <w:r w:rsidRPr="00060F90">
        <w:rPr>
          <w:rFonts w:ascii="Times New Roman" w:eastAsia="맑은 고딕" w:hAnsi="Times New Roman" w:cs="Times New Roman"/>
          <w:sz w:val="24"/>
          <w:szCs w:val="24"/>
        </w:rPr>
        <w:t>, Sang Eun Lee</w:t>
      </w:r>
      <w:r w:rsidRPr="00060F90">
        <w:rPr>
          <w:rFonts w:ascii="Times New Roman" w:eastAsia="맑은 고딕" w:hAnsi="Times New Roman" w:cs="Times New Roman"/>
          <w:sz w:val="24"/>
          <w:szCs w:val="24"/>
          <w:vertAlign w:val="superscript"/>
        </w:rPr>
        <w:t>3</w:t>
      </w:r>
      <w:r w:rsidRPr="00060F90">
        <w:rPr>
          <w:rFonts w:ascii="Times New Roman" w:eastAsia="맑은 고딕" w:hAnsi="Times New Roman" w:cs="Times New Roman"/>
          <w:sz w:val="24"/>
          <w:szCs w:val="24"/>
        </w:rPr>
        <w:t>, Gareth G. Lavery</w:t>
      </w:r>
      <w:r w:rsidRPr="00060F90">
        <w:rPr>
          <w:rFonts w:ascii="Times New Roman" w:eastAsia="맑은 고딕" w:hAnsi="Times New Roman" w:cs="Times New Roman"/>
          <w:sz w:val="24"/>
          <w:szCs w:val="24"/>
          <w:vertAlign w:val="superscript"/>
        </w:rPr>
        <w:t>4</w:t>
      </w:r>
      <w:r w:rsidRPr="00060F90">
        <w:rPr>
          <w:rFonts w:ascii="Times New Roman" w:eastAsia="맑은 고딕" w:hAnsi="Times New Roman" w:cs="Times New Roman"/>
          <w:sz w:val="24"/>
          <w:szCs w:val="24"/>
        </w:rPr>
        <w:t>, Eung Ho Choi</w:t>
      </w:r>
      <w:r w:rsidRPr="00060F90">
        <w:rPr>
          <w:rFonts w:ascii="Times New Roman" w:eastAsia="맑은 고딕" w:hAnsi="Times New Roman" w:cs="Times New Roman"/>
          <w:sz w:val="24"/>
          <w:szCs w:val="24"/>
          <w:vertAlign w:val="superscript"/>
        </w:rPr>
        <w:t>1</w:t>
      </w:r>
    </w:p>
    <w:p w14:paraId="261E7CB2" w14:textId="77777777" w:rsidR="00D27EF5" w:rsidRPr="00060F90" w:rsidRDefault="00D27EF5" w:rsidP="00D27EF5">
      <w:pPr>
        <w:spacing w:line="480" w:lineRule="auto"/>
        <w:jc w:val="center"/>
        <w:rPr>
          <w:rFonts w:ascii="Times New Roman" w:eastAsia="맑은 고딕" w:hAnsi="Times New Roman" w:cs="Times New Roman"/>
          <w:sz w:val="24"/>
          <w:szCs w:val="24"/>
        </w:rPr>
      </w:pPr>
    </w:p>
    <w:p w14:paraId="7AA28F81" w14:textId="77777777" w:rsidR="00D27EF5" w:rsidRPr="00060F90" w:rsidRDefault="00B04D7C" w:rsidP="00D27EF5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060F90">
        <w:rPr>
          <w:rFonts w:ascii="Times New Roman" w:eastAsia="맑은 고딕" w:hAnsi="Times New Roman" w:cs="Times New Roman"/>
          <w:sz w:val="24"/>
          <w:szCs w:val="24"/>
          <w:vertAlign w:val="superscript"/>
        </w:rPr>
        <w:t>1</w:t>
      </w:r>
      <w:r w:rsidRPr="00060F90">
        <w:rPr>
          <w:rFonts w:ascii="Times New Roman" w:eastAsia="맑은 고딕" w:hAnsi="Times New Roman" w:cs="Times New Roman"/>
          <w:sz w:val="24"/>
          <w:szCs w:val="24"/>
        </w:rPr>
        <w:t>Department of Dermatology, Yonsei University Wonju College of Medicine, Wonju, Korea</w:t>
      </w:r>
    </w:p>
    <w:p w14:paraId="496835B5" w14:textId="77777777" w:rsidR="00D27EF5" w:rsidRPr="00060F90" w:rsidRDefault="00B04D7C" w:rsidP="00D27EF5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060F90">
        <w:rPr>
          <w:rFonts w:ascii="Times New Roman" w:eastAsia="맑은 고딕" w:hAnsi="Times New Roman" w:cs="Times New Roman"/>
          <w:sz w:val="24"/>
          <w:szCs w:val="24"/>
          <w:vertAlign w:val="superscript"/>
        </w:rPr>
        <w:t>2</w:t>
      </w:r>
      <w:r w:rsidRPr="00060F90">
        <w:rPr>
          <w:rFonts w:ascii="Times New Roman" w:eastAsia="맑은 고딕" w:hAnsi="Times New Roman" w:cs="Times New Roman"/>
          <w:sz w:val="24"/>
          <w:szCs w:val="24"/>
        </w:rPr>
        <w:t>Department of Dermatology, Severance Hospital, Cutaneous Biology Research Institute, Yonsei University College of Medicine, Seoul, Korea</w:t>
      </w:r>
    </w:p>
    <w:p w14:paraId="3DE145AF" w14:textId="77777777" w:rsidR="00D27EF5" w:rsidRPr="00060F90" w:rsidRDefault="00B04D7C" w:rsidP="00D27EF5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060F90">
        <w:rPr>
          <w:rFonts w:ascii="Times New Roman" w:eastAsia="맑은 고딕" w:hAnsi="Times New Roman" w:cs="Times New Roman"/>
          <w:sz w:val="24"/>
          <w:szCs w:val="24"/>
          <w:vertAlign w:val="superscript"/>
        </w:rPr>
        <w:t>3</w:t>
      </w:r>
      <w:r w:rsidRPr="00060F90">
        <w:rPr>
          <w:rFonts w:ascii="Times New Roman" w:eastAsia="맑은 고딕" w:hAnsi="Times New Roman" w:cs="Times New Roman"/>
          <w:sz w:val="24"/>
          <w:szCs w:val="24"/>
        </w:rPr>
        <w:t>Department of Dermatology, Cutaneous Biology Research Institute, Yonsei University College of Medicine, Gangnam Severance Hospital, Seoul, Korea</w:t>
      </w:r>
    </w:p>
    <w:p w14:paraId="063B17C1" w14:textId="77777777" w:rsidR="00D27EF5" w:rsidRPr="00060F90" w:rsidRDefault="00B04D7C" w:rsidP="00D27EF5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060F90">
        <w:rPr>
          <w:rFonts w:ascii="Times New Roman" w:eastAsia="맑은 고딕" w:hAnsi="Times New Roman" w:cs="Times New Roman"/>
          <w:sz w:val="24"/>
          <w:szCs w:val="24"/>
          <w:vertAlign w:val="superscript"/>
        </w:rPr>
        <w:t>4</w:t>
      </w:r>
      <w:r w:rsidRPr="00060F90">
        <w:rPr>
          <w:rFonts w:ascii="Times New Roman" w:eastAsia="맑은 고딕" w:hAnsi="Times New Roman" w:cs="Times New Roman"/>
          <w:sz w:val="24"/>
          <w:szCs w:val="24"/>
        </w:rPr>
        <w:t>Institute of Metabolism and Systems Research, College of Medical and Dental Sciences, University of Birmingham, Birmingham B15 2TT, United Kingdom</w:t>
      </w:r>
    </w:p>
    <w:p w14:paraId="240AFE0A" w14:textId="77777777" w:rsidR="00D27EF5" w:rsidRPr="00060F90" w:rsidRDefault="00B04D7C" w:rsidP="00D27EF5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  <w:r w:rsidRPr="00060F90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4C07E94" w14:textId="77777777" w:rsidR="00D27EF5" w:rsidRPr="00060F90" w:rsidRDefault="00B04D7C" w:rsidP="00D27EF5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60F90">
        <w:rPr>
          <w:rFonts w:ascii="Times New Roman" w:hAnsi="Times New Roman" w:cs="Times New Roman"/>
          <w:b/>
          <w:sz w:val="24"/>
          <w:szCs w:val="24"/>
        </w:rPr>
        <w:lastRenderedPageBreak/>
        <w:t>Supplementary Methods</w:t>
      </w:r>
    </w:p>
    <w:p w14:paraId="77C4CF66" w14:textId="77777777" w:rsidR="00D27EF5" w:rsidRPr="00060F90" w:rsidRDefault="00D27EF5" w:rsidP="00D27EF5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45581E0" w14:textId="77777777" w:rsidR="00D27EF5" w:rsidRPr="00060F90" w:rsidRDefault="00B04D7C" w:rsidP="00D27EF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60F90">
        <w:rPr>
          <w:rFonts w:ascii="Times New Roman" w:hAnsi="Times New Roman" w:cs="Times New Roman"/>
          <w:b/>
          <w:sz w:val="24"/>
          <w:szCs w:val="24"/>
        </w:rPr>
        <w:t>Study</w:t>
      </w:r>
      <w:r w:rsidRPr="00060F90">
        <w:rPr>
          <w:rFonts w:ascii="Times New Roman" w:hAnsi="Times New Roman" w:cs="Times New Roman"/>
          <w:b/>
          <w:i/>
          <w:sz w:val="24"/>
          <w:szCs w:val="24"/>
        </w:rPr>
        <w:t xml:space="preserve"> in vitro</w:t>
      </w:r>
    </w:p>
    <w:p w14:paraId="6F645819" w14:textId="77777777" w:rsidR="00D27EF5" w:rsidRPr="00060F90" w:rsidRDefault="00B04D7C" w:rsidP="00D27EF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60F90">
        <w:rPr>
          <w:rFonts w:ascii="Times New Roman" w:hAnsi="Times New Roman" w:cs="Times New Roman"/>
          <w:b/>
          <w:sz w:val="24"/>
          <w:szCs w:val="24"/>
        </w:rPr>
        <w:t>Small interfering RNA transfection</w:t>
      </w:r>
    </w:p>
    <w:p w14:paraId="77949C3B" w14:textId="22EDEF7C" w:rsidR="00D27EF5" w:rsidRPr="00060F90" w:rsidRDefault="00B04D7C" w:rsidP="00D27EF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0F90">
        <w:rPr>
          <w:rFonts w:ascii="Times New Roman" w:hAnsi="Times New Roman" w:cs="Times New Roman"/>
          <w:sz w:val="24"/>
          <w:szCs w:val="24"/>
        </w:rPr>
        <w:t>The Institutional Review Board at Yonsei University Wonju College of Medicine approved this procedure (CR317026). We obtained NHEK from the foreskins of 12-year-old boys who were circumcised in the Urology Department. Skin tissues were sectioned, rinsed with phosphate buffered saline, and cultured at an air-medium interface in Dulbecco’s modified Eagle’s medium (DMEM) supplemented with 10% fetal calf serum, 1 mg/mL ciprofloxacin</w:t>
      </w:r>
      <w:r w:rsidRPr="00060F90">
        <w:rPr>
          <w:rFonts w:ascii="Times New Roman" w:eastAsia="맑은 고딕" w:hAnsi="Times New Roman" w:cs="Times New Roman"/>
          <w:sz w:val="24"/>
          <w:szCs w:val="24"/>
        </w:rPr>
        <w:t xml:space="preserve"> and 200 mM L-glutamine at 37°C in a 5% CO</w:t>
      </w:r>
      <w:r w:rsidRPr="00060F9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60F90">
        <w:rPr>
          <w:rFonts w:ascii="Times New Roman" w:hAnsi="Times New Roman" w:cs="Times New Roman"/>
          <w:sz w:val="24"/>
          <w:szCs w:val="24"/>
        </w:rPr>
        <w:t xml:space="preserve"> atmosphere. The NHEK (50,000/mL) were cultured in EpiLife</w:t>
      </w:r>
      <w:r w:rsidRPr="00060F90">
        <w:rPr>
          <w:rFonts w:ascii="Times New Roman" w:eastAsiaTheme="minorHAnsi" w:hAnsi="Times New Roman" w:cs="Times New Roman"/>
          <w:sz w:val="24"/>
          <w:szCs w:val="24"/>
        </w:rPr>
        <w:t>™</w:t>
      </w:r>
      <w:r w:rsidRPr="00060F90">
        <w:rPr>
          <w:rFonts w:ascii="Times New Roman" w:hAnsi="Times New Roman" w:cs="Times New Roman"/>
          <w:sz w:val="24"/>
          <w:szCs w:val="24"/>
        </w:rPr>
        <w:t xml:space="preserve"> medium (Thermo Fisher Scientific, Waltham, MA, USA) supplemented with an antibiotic-antimycotic and human keratinocyte growth supplement (Thermo Fisher Scientific) at 37°C in a 5% CO</w:t>
      </w:r>
      <w:r w:rsidRPr="00060F9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60F90">
        <w:rPr>
          <w:rFonts w:ascii="Times New Roman" w:hAnsi="Times New Roman" w:cs="Times New Roman"/>
          <w:sz w:val="24"/>
          <w:szCs w:val="24"/>
        </w:rPr>
        <w:t xml:space="preserve"> atmosphere. One day before transfection, the cells were seeded on plates coated with type-1 collagen.</w:t>
      </w:r>
    </w:p>
    <w:p w14:paraId="1B3A8C08" w14:textId="77777777" w:rsidR="00D27EF5" w:rsidRPr="00060F90" w:rsidRDefault="00D27EF5" w:rsidP="00D27EF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1AC77A" w14:textId="77777777" w:rsidR="00D27EF5" w:rsidRPr="00060F90" w:rsidRDefault="00B04D7C" w:rsidP="00D27EF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60F90">
        <w:rPr>
          <w:rFonts w:ascii="Times New Roman" w:hAnsi="Times New Roman" w:cs="Times New Roman"/>
          <w:b/>
          <w:sz w:val="24"/>
          <w:szCs w:val="24"/>
        </w:rPr>
        <w:t>Poly I:C and IL-4 application</w:t>
      </w:r>
    </w:p>
    <w:p w14:paraId="0E63727C" w14:textId="67D3FD89" w:rsidR="00D27EF5" w:rsidRPr="00060F90" w:rsidRDefault="00B04D7C" w:rsidP="00D27E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0F90">
        <w:rPr>
          <w:rFonts w:ascii="Times New Roman" w:hAnsi="Times New Roman" w:cs="Times New Roman"/>
          <w:sz w:val="24"/>
          <w:szCs w:val="24"/>
        </w:rPr>
        <w:t>Poly I:C is an immunostimulant that activates Toll-like receptor 3 (TLR3)</w:t>
      </w:r>
      <w:r w:rsidRPr="00060F90">
        <w:rPr>
          <w:rFonts w:ascii="Times New Roman" w:eastAsia="맑은 고딕" w:hAnsi="Times New Roman" w:cs="Times New Roman"/>
          <w:sz w:val="24"/>
          <w:szCs w:val="24"/>
        </w:rPr>
        <w:t xml:space="preserve"> and because keratinocytes express large amounts of TLR3, poly I:C stimulation provokes an inflammatory reaction. Stimulating keratinocytes with poly I:C plus IL-4 increases NF-</w:t>
      </w:r>
      <w:r w:rsidRPr="00060F90">
        <w:rPr>
          <w:rFonts w:ascii="Times New Roman" w:eastAsiaTheme="minorHAnsi" w:hAnsi="Times New Roman" w:cs="Times New Roman"/>
          <w:sz w:val="24"/>
          <w:szCs w:val="24"/>
        </w:rPr>
        <w:t>κ</w:t>
      </w:r>
      <w:r w:rsidRPr="00060F90">
        <w:rPr>
          <w:rFonts w:ascii="Times New Roman" w:hAnsi="Times New Roman" w:cs="Times New Roman"/>
          <w:sz w:val="24"/>
          <w:szCs w:val="24"/>
        </w:rPr>
        <w:t>B activity and the NF-</w:t>
      </w:r>
      <w:r w:rsidRPr="00060F90">
        <w:rPr>
          <w:rFonts w:ascii="Times New Roman" w:eastAsiaTheme="minorHAnsi" w:hAnsi="Times New Roman" w:cs="Times New Roman"/>
          <w:sz w:val="24"/>
          <w:szCs w:val="24"/>
        </w:rPr>
        <w:t>κ</w:t>
      </w:r>
      <w:r w:rsidRPr="00060F90">
        <w:rPr>
          <w:rFonts w:ascii="Times New Roman" w:hAnsi="Times New Roman" w:cs="Times New Roman"/>
          <w:sz w:val="24"/>
          <w:szCs w:val="24"/>
        </w:rPr>
        <w:t xml:space="preserve">B-dependent production of TSLP </w:t>
      </w:r>
      <w:r w:rsidRPr="00060F9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XU8L0F1dGhvcj48WWVhcj4yMDEzPC9ZZWFyPjxSZWNO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</w:fldData>
        </w:fldChar>
      </w:r>
      <w:r w:rsidRPr="00060F9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060F9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XU8L0F1dGhvcj48WWVhcj4yMDEzPC9ZZWFyPjxSZWNO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</w:fldData>
        </w:fldChar>
      </w:r>
      <w:r w:rsidRPr="00060F9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060F90">
        <w:rPr>
          <w:rFonts w:ascii="Times New Roman" w:hAnsi="Times New Roman" w:cs="Times New Roman"/>
          <w:sz w:val="24"/>
          <w:szCs w:val="24"/>
        </w:rPr>
      </w:r>
      <w:r w:rsidRPr="00060F90">
        <w:rPr>
          <w:rFonts w:ascii="Times New Roman" w:hAnsi="Times New Roman" w:cs="Times New Roman"/>
          <w:sz w:val="24"/>
          <w:szCs w:val="24"/>
        </w:rPr>
        <w:fldChar w:fldCharType="end"/>
      </w:r>
      <w:r w:rsidRPr="00060F90">
        <w:rPr>
          <w:rFonts w:ascii="Times New Roman" w:hAnsi="Times New Roman" w:cs="Times New Roman"/>
          <w:sz w:val="24"/>
          <w:szCs w:val="24"/>
        </w:rPr>
      </w:r>
      <w:r w:rsidRPr="00060F90">
        <w:rPr>
          <w:rFonts w:ascii="Times New Roman" w:hAnsi="Times New Roman" w:cs="Times New Roman"/>
          <w:sz w:val="24"/>
          <w:szCs w:val="24"/>
        </w:rPr>
        <w:fldChar w:fldCharType="separate"/>
      </w:r>
      <w:r w:rsidRPr="00060F9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60F90">
        <w:rPr>
          <w:rFonts w:ascii="Times New Roman" w:hAnsi="Times New Roman" w:cs="Times New Roman"/>
          <w:sz w:val="24"/>
          <w:szCs w:val="24"/>
        </w:rPr>
        <w:fldChar w:fldCharType="end"/>
      </w:r>
      <w:r w:rsidRPr="00060F90">
        <w:rPr>
          <w:rFonts w:ascii="Times New Roman" w:hAnsi="Times New Roman" w:cs="Times New Roman"/>
          <w:sz w:val="24"/>
          <w:szCs w:val="24"/>
        </w:rPr>
        <w:t xml:space="preserve">. We used poly I:C HMW (InvivoGen, Inc., San Diego, CA, USA) and IL-4 (R&amp;D Systems, Minneapolis, MN, USA). Portions (180 </w:t>
      </w:r>
      <w:r w:rsidRPr="00060F90">
        <w:rPr>
          <w:rFonts w:ascii="Times New Roman" w:eastAsiaTheme="minorHAnsi" w:hAnsi="Times New Roman" w:cs="Times New Roman"/>
          <w:sz w:val="24"/>
          <w:szCs w:val="24"/>
        </w:rPr>
        <w:t>μ</w:t>
      </w:r>
      <w:r w:rsidRPr="00060F90">
        <w:rPr>
          <w:rFonts w:ascii="Times New Roman" w:hAnsi="Times New Roman" w:cs="Times New Roman"/>
          <w:sz w:val="24"/>
          <w:szCs w:val="24"/>
        </w:rPr>
        <w:t xml:space="preserve">L) of an NHEK suspension (250,000/mL) in DMEM containing 4.5 g/L glucose, 10% (v/v) heat-inactivated fetal bovine serum (30 min at 56°C), 50 U/mL penicillin, 50 </w:t>
      </w:r>
      <w:r w:rsidRPr="00060F90">
        <w:rPr>
          <w:rFonts w:ascii="Times New Roman" w:eastAsiaTheme="minorHAnsi" w:hAnsi="Times New Roman" w:cs="Times New Roman"/>
          <w:sz w:val="24"/>
          <w:szCs w:val="24"/>
        </w:rPr>
        <w:t>μ</w:t>
      </w:r>
      <w:r w:rsidRPr="00060F90">
        <w:rPr>
          <w:rFonts w:ascii="Times New Roman" w:hAnsi="Times New Roman" w:cs="Times New Roman"/>
          <w:sz w:val="24"/>
          <w:szCs w:val="24"/>
        </w:rPr>
        <w:t xml:space="preserve">g/mL streptomycin, 100 </w:t>
      </w:r>
      <w:r w:rsidRPr="00060F90">
        <w:rPr>
          <w:rFonts w:ascii="Times New Roman" w:eastAsiaTheme="minorHAnsi" w:hAnsi="Times New Roman" w:cs="Times New Roman"/>
          <w:sz w:val="24"/>
          <w:szCs w:val="24"/>
        </w:rPr>
        <w:t>μ</w:t>
      </w:r>
      <w:r w:rsidRPr="00060F90">
        <w:rPr>
          <w:rFonts w:ascii="Times New Roman" w:hAnsi="Times New Roman" w:cs="Times New Roman"/>
          <w:sz w:val="24"/>
          <w:szCs w:val="24"/>
        </w:rPr>
        <w:t>g/mL Normocin, and 2 mM L-glutamine were incubated in the wells of 96-well plates for 10 min at 65°C to 79°C</w:t>
      </w:r>
      <w:r w:rsidRPr="00060F90">
        <w:rPr>
          <w:rFonts w:ascii="Times New Roman" w:eastAsiaTheme="minorHAnsi" w:hAnsi="Times New Roman" w:cs="Times New Roman"/>
          <w:sz w:val="24"/>
          <w:szCs w:val="24"/>
        </w:rPr>
        <w:t xml:space="preserve">. The cells were cooled at room temperature </w:t>
      </w:r>
      <w:r w:rsidRPr="00060F90">
        <w:rPr>
          <w:rFonts w:ascii="Times New Roman" w:hAnsi="Times New Roman" w:cs="Times New Roman"/>
          <w:sz w:val="24"/>
          <w:szCs w:val="24"/>
        </w:rPr>
        <w:t>(22-26°C)</w:t>
      </w:r>
      <w:r w:rsidRPr="00060F90">
        <w:rPr>
          <w:rFonts w:ascii="Times New Roman" w:eastAsiaTheme="minorHAnsi" w:hAnsi="Times New Roman" w:cs="Times New Roman"/>
          <w:sz w:val="24"/>
          <w:szCs w:val="24"/>
        </w:rPr>
        <w:t xml:space="preserve"> for 60 min </w:t>
      </w:r>
      <w:r w:rsidRPr="00060F90">
        <w:rPr>
          <w:rFonts w:ascii="Times New Roman" w:hAnsi="Times New Roman" w:cs="Times New Roman"/>
          <w:sz w:val="24"/>
          <w:szCs w:val="24"/>
        </w:rPr>
        <w:t xml:space="preserve">then stimulated </w:t>
      </w:r>
      <w:r w:rsidRPr="00060F90">
        <w:rPr>
          <w:rFonts w:ascii="Times New Roman" w:hAnsi="Times New Roman" w:cs="Times New Roman"/>
          <w:sz w:val="24"/>
          <w:szCs w:val="24"/>
        </w:rPr>
        <w:lastRenderedPageBreak/>
        <w:t xml:space="preserve">with 10 </w:t>
      </w:r>
      <w:r w:rsidRPr="00060F90">
        <w:rPr>
          <w:rFonts w:ascii="Times New Roman" w:eastAsiaTheme="minorHAnsi" w:hAnsi="Times New Roman" w:cs="Times New Roman"/>
          <w:sz w:val="24"/>
          <w:szCs w:val="24"/>
        </w:rPr>
        <w:t>μ</w:t>
      </w:r>
      <w:r w:rsidRPr="00060F90">
        <w:rPr>
          <w:rFonts w:ascii="Times New Roman" w:hAnsi="Times New Roman" w:cs="Times New Roman"/>
          <w:sz w:val="24"/>
          <w:szCs w:val="24"/>
        </w:rPr>
        <w:t xml:space="preserve">g/mL of poly I:C HMW for six or 24 h. </w:t>
      </w:r>
    </w:p>
    <w:p w14:paraId="182BA663" w14:textId="77777777" w:rsidR="00D27EF5" w:rsidRPr="00060F90" w:rsidRDefault="00D27EF5" w:rsidP="00D27E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9AE54D" w14:textId="77777777" w:rsidR="00D27EF5" w:rsidRPr="00060F90" w:rsidRDefault="00B04D7C" w:rsidP="00D27EF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60F90">
        <w:rPr>
          <w:rFonts w:ascii="Times New Roman" w:hAnsi="Times New Roman" w:cs="Times New Roman"/>
          <w:b/>
          <w:sz w:val="24"/>
          <w:szCs w:val="24"/>
        </w:rPr>
        <w:t xml:space="preserve">UVB irradiation </w:t>
      </w:r>
    </w:p>
    <w:p w14:paraId="1A5BA3CD" w14:textId="5B9ECB01" w:rsidR="00D27EF5" w:rsidRPr="00060F90" w:rsidRDefault="00B04D7C" w:rsidP="00D27E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0F90">
        <w:rPr>
          <w:rFonts w:ascii="Times New Roman" w:hAnsi="Times New Roman" w:cs="Times New Roman"/>
          <w:sz w:val="24"/>
          <w:szCs w:val="24"/>
        </w:rPr>
        <w:t>The NHEK transfected with siRNA or control siRNA were irradiated with 0, 20, 50 of 100 mJ/cm</w:t>
      </w:r>
      <w:r w:rsidRPr="00060F90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060F90">
        <w:rPr>
          <w:rFonts w:ascii="Times New Roman" w:hAnsi="Times New Roman" w:cs="Times New Roman"/>
          <w:sz w:val="24"/>
          <w:szCs w:val="24"/>
        </w:rPr>
        <w:t>of UVB light using a TL20W/12 RS UVB lamp (Philips, Utrecht, Netherlands) with emission at 290-315 nm.</w:t>
      </w:r>
    </w:p>
    <w:p w14:paraId="48A7A75E" w14:textId="77777777" w:rsidR="00D27EF5" w:rsidRPr="00060F90" w:rsidRDefault="00D27EF5" w:rsidP="00D27E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CCAE51" w14:textId="77777777" w:rsidR="00D27EF5" w:rsidRPr="00060F90" w:rsidRDefault="00B04D7C" w:rsidP="00D27EF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60F90">
        <w:rPr>
          <w:rFonts w:ascii="Times New Roman" w:hAnsi="Times New Roman" w:cs="Times New Roman"/>
          <w:b/>
          <w:sz w:val="24"/>
          <w:szCs w:val="24"/>
        </w:rPr>
        <w:t>Quantitative polymerase chain reaction (qPCR)</w:t>
      </w:r>
    </w:p>
    <w:p w14:paraId="61484C37" w14:textId="75DED111" w:rsidR="00D27EF5" w:rsidRPr="00060F90" w:rsidRDefault="00B04D7C" w:rsidP="00D27E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0F90">
        <w:rPr>
          <w:rFonts w:ascii="Times New Roman" w:hAnsi="Times New Roman" w:cs="Times New Roman"/>
          <w:sz w:val="24"/>
          <w:szCs w:val="24"/>
        </w:rPr>
        <w:t>Total RNA was isolated from NHEKs using QuantiTect Reverse Transcription Kits (Qiagen, Hilden, Germany). The product was reverse-transcribed into first-strand complementary DNA (cDNA), then 11</w:t>
      </w:r>
      <w:r w:rsidRPr="00060F90">
        <w:rPr>
          <w:rFonts w:ascii="Times New Roman" w:eastAsiaTheme="minorHAnsi" w:hAnsi="Times New Roman" w:cs="Times New Roman"/>
          <w:sz w:val="24"/>
          <w:szCs w:val="24"/>
        </w:rPr>
        <w:t>β</w:t>
      </w:r>
      <w:r w:rsidRPr="00060F90">
        <w:rPr>
          <w:rFonts w:ascii="Times New Roman" w:hAnsi="Times New Roman" w:cs="Times New Roman"/>
          <w:sz w:val="24"/>
          <w:szCs w:val="24"/>
        </w:rPr>
        <w:t>-HSD1 expression was measured using QuantiFast SYBR Green PCR Master Mix (Qiagen) as described by the manufacturer. The following sequence-specific primers were designed: 11</w:t>
      </w:r>
      <w:r w:rsidRPr="00060F90">
        <w:rPr>
          <w:rFonts w:ascii="Times New Roman" w:eastAsiaTheme="minorHAnsi" w:hAnsi="Times New Roman" w:cs="Times New Roman"/>
          <w:sz w:val="24"/>
          <w:szCs w:val="24"/>
        </w:rPr>
        <w:t>β</w:t>
      </w:r>
      <w:r w:rsidRPr="00060F90">
        <w:rPr>
          <w:rFonts w:ascii="Times New Roman" w:hAnsi="Times New Roman" w:cs="Times New Roman"/>
          <w:sz w:val="24"/>
          <w:szCs w:val="24"/>
        </w:rPr>
        <w:t xml:space="preserve">-HSD1, sense: 5ʹ-TCTCCTCTCTGGCTGGGAAAG-3ʹ, antisense: 5ʹ-GAACCCATCAAAGCAAACTTG-3ʹ; TSLP, sense: 5ʹ-TAGCAATCGGCCACATTGCCT-3ʹ, antisense: 5ʹ-GAAGCGACGCCACAATCCTTG-3ʹ.  </w:t>
      </w:r>
    </w:p>
    <w:p w14:paraId="2DA0BE50" w14:textId="77777777" w:rsidR="00D27EF5" w:rsidRPr="00060F90" w:rsidRDefault="00D27EF5" w:rsidP="00D27E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B1BEDC" w14:textId="77777777" w:rsidR="00D27EF5" w:rsidRPr="00060F90" w:rsidRDefault="00B04D7C" w:rsidP="00D27EF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60F90">
        <w:rPr>
          <w:rFonts w:ascii="Times New Roman" w:hAnsi="Times New Roman" w:cs="Times New Roman"/>
          <w:b/>
          <w:sz w:val="24"/>
          <w:szCs w:val="24"/>
        </w:rPr>
        <w:t>Enzyme-linked immunosorbent assay (ELISA)</w:t>
      </w:r>
    </w:p>
    <w:p w14:paraId="5FF3AF73" w14:textId="4AB26C2D" w:rsidR="00D27EF5" w:rsidRPr="00060F90" w:rsidRDefault="00B04D7C" w:rsidP="00D27E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0F90">
        <w:rPr>
          <w:rFonts w:ascii="Times New Roman" w:hAnsi="Times New Roman" w:cs="Times New Roman"/>
          <w:sz w:val="24"/>
          <w:szCs w:val="24"/>
        </w:rPr>
        <w:t xml:space="preserve">Culture supernatants were separated by centrifugation at 1000 × </w:t>
      </w:r>
      <w:r w:rsidRPr="00060F90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="00880983" w:rsidRPr="00060F9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60F90">
        <w:rPr>
          <w:rFonts w:ascii="Times New Roman" w:hAnsi="Times New Roman" w:cs="Times New Roman"/>
          <w:sz w:val="24"/>
          <w:szCs w:val="24"/>
        </w:rPr>
        <w:t xml:space="preserve">for 15 min at 8°C. The amount of cortisol in </w:t>
      </w:r>
      <w:r w:rsidRPr="00060F90">
        <w:rPr>
          <w:rFonts w:ascii="Times New Roman" w:eastAsia="맑은 고딕" w:hAnsi="Times New Roman" w:cs="Times New Roman"/>
          <w:sz w:val="24"/>
          <w:szCs w:val="24"/>
        </w:rPr>
        <w:t>samples was measured using human cortisol ELISA kits (</w:t>
      </w:r>
      <w:r w:rsidRPr="00060F90">
        <w:rPr>
          <w:rFonts w:ascii="Times New Roman" w:hAnsi="Times New Roman" w:cs="Times New Roman"/>
          <w:sz w:val="24"/>
          <w:szCs w:val="24"/>
        </w:rPr>
        <w:t xml:space="preserve">Cusabio Technology LLC., Houston, TX, USA), as described by the manufacturer. The expression of TSLP was measured using human TSLP Quantikine ELISA kits (#DTSLP0; R&amp;D Systems). </w:t>
      </w:r>
    </w:p>
    <w:p w14:paraId="229EAB17" w14:textId="77777777" w:rsidR="00D27EF5" w:rsidRPr="00060F90" w:rsidRDefault="00D27EF5" w:rsidP="00D27EF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1662CE" w14:textId="77777777" w:rsidR="00D27EF5" w:rsidRPr="00060F90" w:rsidRDefault="00B04D7C" w:rsidP="00D27EF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60F90">
        <w:rPr>
          <w:rFonts w:ascii="Times New Roman" w:hAnsi="Times New Roman" w:cs="Times New Roman"/>
          <w:b/>
          <w:sz w:val="24"/>
          <w:szCs w:val="24"/>
        </w:rPr>
        <w:t>Mouse studies</w:t>
      </w:r>
      <w:r w:rsidRPr="00060F90">
        <w:rPr>
          <w:rFonts w:ascii="Times New Roman" w:hAnsi="Times New Roman" w:cs="Times New Roman"/>
          <w:b/>
          <w:i/>
          <w:sz w:val="24"/>
          <w:szCs w:val="24"/>
        </w:rPr>
        <w:t xml:space="preserve"> in vivo</w:t>
      </w:r>
    </w:p>
    <w:p w14:paraId="41D93D52" w14:textId="77777777" w:rsidR="00D27EF5" w:rsidRPr="00060F90" w:rsidRDefault="00B04D7C" w:rsidP="00D27EF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60F90">
        <w:rPr>
          <w:rFonts w:ascii="Times New Roman" w:hAnsi="Times New Roman" w:cs="Times New Roman"/>
          <w:b/>
          <w:sz w:val="24"/>
          <w:szCs w:val="24"/>
        </w:rPr>
        <w:t>ELISA</w:t>
      </w:r>
    </w:p>
    <w:p w14:paraId="46124D61" w14:textId="7832AD82" w:rsidR="00D27EF5" w:rsidRPr="00060F90" w:rsidRDefault="00B04D7C" w:rsidP="00D27E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0F90">
        <w:rPr>
          <w:rFonts w:ascii="Times New Roman" w:hAnsi="Times New Roman" w:cs="Times New Roman"/>
          <w:sz w:val="24"/>
          <w:szCs w:val="24"/>
        </w:rPr>
        <w:t>Debris was removed from mouse serum samples by centrifugation at 2000×</w:t>
      </w:r>
      <w:r w:rsidRPr="00060F90">
        <w:rPr>
          <w:rFonts w:ascii="Times New Roman" w:hAnsi="Times New Roman" w:cs="Times New Roman"/>
          <w:i/>
          <w:sz w:val="24"/>
          <w:szCs w:val="24"/>
        </w:rPr>
        <w:t>g</w:t>
      </w:r>
      <w:r w:rsidRPr="00060F90">
        <w:rPr>
          <w:rFonts w:ascii="Times New Roman" w:hAnsi="Times New Roman" w:cs="Times New Roman"/>
          <w:sz w:val="24"/>
          <w:szCs w:val="24"/>
        </w:rPr>
        <w:t xml:space="preserve"> for 20</w:t>
      </w:r>
      <w:r w:rsidR="00880983" w:rsidRPr="00060F90">
        <w:rPr>
          <w:rFonts w:ascii="Times New Roman" w:hAnsi="Times New Roman" w:cs="Times New Roman"/>
          <w:sz w:val="24"/>
          <w:szCs w:val="24"/>
        </w:rPr>
        <w:t xml:space="preserve"> </w:t>
      </w:r>
      <w:r w:rsidRPr="00060F90">
        <w:rPr>
          <w:rFonts w:ascii="Times New Roman" w:hAnsi="Times New Roman" w:cs="Times New Roman"/>
          <w:sz w:val="24"/>
          <w:szCs w:val="24"/>
        </w:rPr>
        <w:t xml:space="preserve">min. </w:t>
      </w:r>
      <w:r w:rsidRPr="00060F90">
        <w:rPr>
          <w:rFonts w:ascii="Times New Roman" w:hAnsi="Times New Roman" w:cs="Times New Roman"/>
          <w:sz w:val="24"/>
          <w:szCs w:val="24"/>
        </w:rPr>
        <w:lastRenderedPageBreak/>
        <w:t xml:space="preserve">Thereafter, 75 </w:t>
      </w:r>
      <w:r w:rsidRPr="00060F90">
        <w:rPr>
          <w:rFonts w:ascii="Times New Roman" w:eastAsiaTheme="minorHAnsi" w:hAnsi="Times New Roman" w:cs="Times New Roman"/>
          <w:sz w:val="24"/>
          <w:szCs w:val="24"/>
        </w:rPr>
        <w:t>μ</w:t>
      </w:r>
      <w:r w:rsidRPr="00060F90">
        <w:rPr>
          <w:rFonts w:ascii="Times New Roman" w:hAnsi="Times New Roman" w:cs="Times New Roman"/>
          <w:sz w:val="24"/>
          <w:szCs w:val="24"/>
        </w:rPr>
        <w:t xml:space="preserve">L of the serum sample and 75 </w:t>
      </w:r>
      <w:r w:rsidRPr="00060F90">
        <w:rPr>
          <w:rFonts w:ascii="Times New Roman" w:eastAsiaTheme="minorHAnsi" w:hAnsi="Times New Roman" w:cs="Times New Roman"/>
          <w:sz w:val="24"/>
          <w:szCs w:val="24"/>
        </w:rPr>
        <w:t>μ</w:t>
      </w:r>
      <w:r w:rsidRPr="00060F90">
        <w:rPr>
          <w:rFonts w:ascii="Times New Roman" w:hAnsi="Times New Roman" w:cs="Times New Roman"/>
          <w:sz w:val="24"/>
          <w:szCs w:val="24"/>
        </w:rPr>
        <w:t>L of the RD6-52 calibrator diluent were mixed at a two-fold dilution. Serum levels of TNF</w:t>
      </w:r>
      <w:r w:rsidRPr="00060F90">
        <w:rPr>
          <w:rFonts w:ascii="Times New Roman" w:eastAsiaTheme="minorHAnsi" w:hAnsi="Times New Roman" w:cs="Times New Roman"/>
          <w:sz w:val="24"/>
          <w:szCs w:val="24"/>
        </w:rPr>
        <w:t>α</w:t>
      </w:r>
      <w:r w:rsidRPr="00060F90">
        <w:rPr>
          <w:rFonts w:ascii="Times New Roman" w:hAnsi="Times New Roman" w:cs="Times New Roman"/>
          <w:sz w:val="24"/>
          <w:szCs w:val="24"/>
        </w:rPr>
        <w:t>, IL-4, IL-5, and IL-10 were analyzed using Magnetic Luminex screening assay kits (R&amp;D Systems)</w:t>
      </w:r>
      <w:r w:rsidRPr="00060F90">
        <w:rPr>
          <w:rFonts w:ascii="Times New Roman" w:eastAsia="맑은 고딕" w:hAnsi="Times New Roman" w:cs="Times New Roman"/>
          <w:sz w:val="24"/>
          <w:szCs w:val="24"/>
        </w:rPr>
        <w:t xml:space="preserve"> as described by the manufacturer. Mixtures of samples and antibody were incubated for </w:t>
      </w:r>
      <w:r w:rsidR="004C06E7" w:rsidRPr="00060F90">
        <w:rPr>
          <w:rFonts w:ascii="Times New Roman" w:eastAsia="맑은 고딕" w:hAnsi="Times New Roman" w:cs="Times New Roman"/>
          <w:sz w:val="24"/>
          <w:szCs w:val="24"/>
        </w:rPr>
        <w:t>2</w:t>
      </w:r>
      <w:r w:rsidRPr="00060F90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060F90">
        <w:rPr>
          <w:rFonts w:ascii="Times New Roman" w:hAnsi="Times New Roman" w:cs="Times New Roman"/>
          <w:sz w:val="24"/>
          <w:szCs w:val="24"/>
        </w:rPr>
        <w:t>h at room temperature (22</w:t>
      </w:r>
      <w:r w:rsidR="00880983" w:rsidRPr="00060F90">
        <w:rPr>
          <w:rFonts w:ascii="Times New Roman" w:hAnsi="Times New Roman" w:cs="Times New Roman"/>
          <w:sz w:val="24"/>
          <w:szCs w:val="24"/>
        </w:rPr>
        <w:t>–</w:t>
      </w:r>
      <w:r w:rsidRPr="00060F90">
        <w:rPr>
          <w:rFonts w:ascii="Times New Roman" w:hAnsi="Times New Roman" w:cs="Times New Roman"/>
          <w:sz w:val="24"/>
          <w:szCs w:val="24"/>
        </w:rPr>
        <w:t xml:space="preserve">26°C), then analyzed using a Luminex 100 device (Luminex, Austin, TX, USA). </w:t>
      </w:r>
      <w:bookmarkStart w:id="2" w:name="_Hlk29629859"/>
      <w:r w:rsidRPr="00060F90">
        <w:rPr>
          <w:rFonts w:ascii="Times New Roman" w:hAnsi="Times New Roman" w:cs="Times New Roman"/>
          <w:sz w:val="24"/>
          <w:szCs w:val="24"/>
        </w:rPr>
        <w:t xml:space="preserve">We evaluated the circadian rhythms of corticosterone in serum collected from one </w:t>
      </w:r>
      <w:r w:rsidRPr="00060F90">
        <w:rPr>
          <w:rFonts w:ascii="Times New Roman" w:hAnsi="Times New Roman" w:cs="Times New Roman"/>
          <w:i/>
          <w:iCs/>
          <w:sz w:val="24"/>
          <w:szCs w:val="24"/>
        </w:rPr>
        <w:t xml:space="preserve">HSD11B1 </w:t>
      </w:r>
      <w:r w:rsidRPr="00060F90">
        <w:rPr>
          <w:rFonts w:ascii="Times New Roman" w:hAnsi="Times New Roman" w:cs="Times New Roman"/>
          <w:sz w:val="24"/>
          <w:szCs w:val="24"/>
        </w:rPr>
        <w:t xml:space="preserve">KO mouse at 09:00, 15:00, 18:30, and 21:00 h using ab100821 corticosterone ELISA kits (Abcam). </w:t>
      </w:r>
      <w:bookmarkStart w:id="3" w:name="_Hlk29636611"/>
      <w:r w:rsidRPr="00060F90">
        <w:rPr>
          <w:rFonts w:ascii="Times New Roman" w:hAnsi="Times New Roman" w:cs="Times New Roman"/>
          <w:sz w:val="24"/>
          <w:szCs w:val="24"/>
        </w:rPr>
        <w:t>Serum samples were diluted 100-fold, then ELISA was performed as described by the manufacturer.</w:t>
      </w:r>
      <w:bookmarkEnd w:id="2"/>
    </w:p>
    <w:p w14:paraId="472F4CDE" w14:textId="77777777" w:rsidR="00D27EF5" w:rsidRPr="00060F90" w:rsidRDefault="00D27EF5" w:rsidP="00D27E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A4B730" w14:textId="77777777" w:rsidR="00D27EF5" w:rsidRPr="00060F90" w:rsidRDefault="00B04D7C" w:rsidP="00D27EF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60F90">
        <w:rPr>
          <w:rFonts w:ascii="Times New Roman" w:hAnsi="Times New Roman" w:cs="Times New Roman"/>
          <w:b/>
          <w:bCs/>
          <w:sz w:val="24"/>
          <w:szCs w:val="24"/>
        </w:rPr>
        <w:t>Histological analysis</w:t>
      </w:r>
    </w:p>
    <w:p w14:paraId="5614A4C5" w14:textId="74F69566" w:rsidR="00D27EF5" w:rsidRPr="00060F90" w:rsidRDefault="00B04D7C" w:rsidP="00D27E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4" w:name="_Hlk50564291"/>
      <w:r w:rsidRPr="00060F90">
        <w:rPr>
          <w:rFonts w:ascii="Times New Roman" w:hAnsi="Times New Roman" w:cs="Times New Roman"/>
          <w:sz w:val="24"/>
          <w:szCs w:val="24"/>
        </w:rPr>
        <w:t xml:space="preserve">Skin samples were collected from 8 control mice and 12 Ox-AD mice the day after 10 Ox challenge and sectioned. </w:t>
      </w:r>
      <w:bookmarkEnd w:id="4"/>
      <w:r w:rsidRPr="00060F90">
        <w:rPr>
          <w:rFonts w:ascii="Times New Roman" w:hAnsi="Times New Roman" w:cs="Times New Roman"/>
          <w:sz w:val="24"/>
          <w:szCs w:val="24"/>
        </w:rPr>
        <w:t>The sections (4 μm thick) were deparaffinized, rehydrated, and incubated with a peroxidase</w:t>
      </w:r>
      <w:r w:rsidRPr="00060F90">
        <w:rPr>
          <w:rFonts w:ascii="Nueva Std Italic" w:hAnsi="Nueva Std Italic" w:cs="Nueva Std Italic"/>
          <w:sz w:val="24"/>
          <w:szCs w:val="24"/>
        </w:rPr>
        <w:t>‐</w:t>
      </w:r>
      <w:r w:rsidRPr="00060F90">
        <w:rPr>
          <w:rFonts w:ascii="Times New Roman" w:hAnsi="Times New Roman" w:cs="Times New Roman"/>
          <w:sz w:val="24"/>
          <w:szCs w:val="24"/>
        </w:rPr>
        <w:t>blocking reagent (Dako REAL Peroxidase-blocking solution; Agilent Technologies, Santa Clara, CA, USA) for 10 min. Nonspecific protein binding was inhibited by incubating the samples with serum</w:t>
      </w:r>
      <w:r w:rsidRPr="00060F90">
        <w:rPr>
          <w:rFonts w:ascii="Nueva Std Italic" w:hAnsi="Nueva Std Italic" w:cs="Nueva Std Italic"/>
          <w:sz w:val="24"/>
          <w:szCs w:val="24"/>
        </w:rPr>
        <w:t>‐</w:t>
      </w:r>
      <w:r w:rsidRPr="00060F90">
        <w:rPr>
          <w:rFonts w:ascii="Times New Roman" w:hAnsi="Times New Roman" w:cs="Times New Roman"/>
          <w:sz w:val="24"/>
          <w:szCs w:val="24"/>
        </w:rPr>
        <w:t>free protein for 10 min at room temperature (22–26°</w:t>
      </w:r>
      <w:r w:rsidRPr="00060F90">
        <w:rPr>
          <w:rFonts w:ascii="Times New Roman" w:eastAsia="맑은 고딕" w:hAnsi="Times New Roman" w:cs="Times New Roman"/>
          <w:sz w:val="24"/>
          <w:szCs w:val="24"/>
        </w:rPr>
        <w:t>C</w:t>
      </w:r>
      <w:r w:rsidRPr="00060F90">
        <w:rPr>
          <w:rFonts w:ascii="Times New Roman" w:hAnsi="Times New Roman" w:cs="Times New Roman"/>
          <w:sz w:val="24"/>
          <w:szCs w:val="24"/>
        </w:rPr>
        <w:t>), followed by overnight incubation with primary antibodies (diluted 1:100) against 11</w:t>
      </w:r>
      <w:r w:rsidRPr="00060F90">
        <w:rPr>
          <w:rFonts w:ascii="Times New Roman" w:eastAsiaTheme="minorHAnsi" w:hAnsi="Times New Roman" w:cs="Times New Roman"/>
          <w:sz w:val="24"/>
          <w:szCs w:val="24"/>
        </w:rPr>
        <w:t>β</w:t>
      </w:r>
      <w:r w:rsidRPr="00060F90">
        <w:rPr>
          <w:rFonts w:ascii="Times New Roman" w:hAnsi="Times New Roman" w:cs="Times New Roman"/>
          <w:sz w:val="24"/>
          <w:szCs w:val="24"/>
        </w:rPr>
        <w:t>-HSD1 (Cayman Chemical, Ann Arbor, MI, USA) at 4°C. The sections were then incubated with horseradish peroxidase</w:t>
      </w:r>
      <w:r w:rsidRPr="00060F90">
        <w:rPr>
          <w:rFonts w:ascii="Nueva Std Italic" w:hAnsi="Nueva Std Italic" w:cs="Nueva Std Italic"/>
          <w:sz w:val="24"/>
          <w:szCs w:val="24"/>
        </w:rPr>
        <w:t>‐</w:t>
      </w:r>
      <w:r w:rsidRPr="00060F90">
        <w:rPr>
          <w:rFonts w:ascii="Times New Roman" w:hAnsi="Times New Roman" w:cs="Times New Roman"/>
          <w:sz w:val="24"/>
          <w:szCs w:val="24"/>
        </w:rPr>
        <w:t xml:space="preserve">conjugated secondary antibody (HRP Rabbit/Mouse Dako; Agilent Technologies, Santa Clara, CA, USA) for </w:t>
      </w:r>
      <w:r w:rsidR="004C06E7" w:rsidRPr="00060F90">
        <w:rPr>
          <w:rFonts w:ascii="Times New Roman" w:hAnsi="Times New Roman" w:cs="Times New Roman"/>
          <w:sz w:val="24"/>
          <w:szCs w:val="24"/>
        </w:rPr>
        <w:t>1</w:t>
      </w:r>
      <w:r w:rsidRPr="00060F90">
        <w:rPr>
          <w:rFonts w:ascii="Times New Roman" w:hAnsi="Times New Roman" w:cs="Times New Roman"/>
          <w:sz w:val="24"/>
          <w:szCs w:val="24"/>
        </w:rPr>
        <w:t xml:space="preserve"> h at room temperature. Antigen-antibody complexes were visualized after staining the sample with</w:t>
      </w:r>
      <w:r w:rsidRPr="00060F90">
        <w:t xml:space="preserve"> </w:t>
      </w:r>
      <w:r w:rsidRPr="00060F90">
        <w:rPr>
          <w:rFonts w:ascii="Times New Roman" w:hAnsi="Times New Roman" w:cs="Times New Roman"/>
          <w:sz w:val="24"/>
          <w:szCs w:val="24"/>
        </w:rPr>
        <w:t>3,3′-diaminobenzidine. Cell nuclei were counterstained with hematoxylin (Invitrogen, Carlsbad, CA, USA). Staining intensity was graded as 0 (none), 1 (very weak), 2 (weak), 3 (moderate), 4 (strong), or 5 (very strong).</w:t>
      </w:r>
    </w:p>
    <w:bookmarkEnd w:id="3"/>
    <w:p w14:paraId="71020EFA" w14:textId="77777777" w:rsidR="00D27EF5" w:rsidRPr="00060F90" w:rsidRDefault="00D27EF5" w:rsidP="00D27EF5">
      <w:pPr>
        <w:widowControl/>
        <w:wordWrap/>
        <w:autoSpaceDE/>
        <w:autoSpaceDN/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77057EDC" w14:textId="77777777" w:rsidR="00D27EF5" w:rsidRPr="00060F90" w:rsidRDefault="00B04D7C" w:rsidP="00D27EF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60F90">
        <w:rPr>
          <w:rFonts w:ascii="Times New Roman" w:hAnsi="Times New Roman" w:cs="Times New Roman"/>
          <w:b/>
          <w:i/>
          <w:sz w:val="24"/>
          <w:szCs w:val="24"/>
        </w:rPr>
        <w:t>HSD11B1</w:t>
      </w:r>
      <w:r w:rsidRPr="00060F90">
        <w:rPr>
          <w:rFonts w:ascii="Times New Roman" w:hAnsi="Times New Roman" w:cs="Times New Roman"/>
          <w:b/>
          <w:sz w:val="24"/>
          <w:szCs w:val="24"/>
        </w:rPr>
        <w:t xml:space="preserve"> KO mice genotyping </w:t>
      </w:r>
    </w:p>
    <w:p w14:paraId="28E0A972" w14:textId="55760566" w:rsidR="00D27EF5" w:rsidRPr="00060F90" w:rsidRDefault="00B04D7C" w:rsidP="00D27E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0F90">
        <w:rPr>
          <w:rFonts w:ascii="Times New Roman" w:hAnsi="Times New Roman" w:cs="Times New Roman"/>
          <w:sz w:val="24"/>
          <w:szCs w:val="24"/>
        </w:rPr>
        <w:t xml:space="preserve">We genotyped </w:t>
      </w:r>
      <w:r w:rsidRPr="00060F90">
        <w:rPr>
          <w:rFonts w:ascii="Times New Roman" w:hAnsi="Times New Roman" w:cs="Times New Roman"/>
          <w:i/>
          <w:sz w:val="24"/>
          <w:szCs w:val="24"/>
        </w:rPr>
        <w:t>HSD11B1</w:t>
      </w:r>
      <w:r w:rsidRPr="00060F90">
        <w:rPr>
          <w:rFonts w:ascii="Times New Roman" w:hAnsi="Times New Roman" w:cs="Times New Roman"/>
          <w:sz w:val="24"/>
          <w:szCs w:val="24"/>
        </w:rPr>
        <w:t xml:space="preserve"> alleles using conventional PCR. The following primers were </w:t>
      </w:r>
      <w:r w:rsidRPr="00060F90">
        <w:rPr>
          <w:rFonts w:ascii="Times New Roman" w:hAnsi="Times New Roman" w:cs="Times New Roman"/>
          <w:sz w:val="24"/>
          <w:szCs w:val="24"/>
        </w:rPr>
        <w:lastRenderedPageBreak/>
        <w:t>multiplexed: P1, 5ʹ-GGGAGCTTGCTTACAGCATC-3ʹ; P2, 5ʹ-CATTCTCAAGGTAGATTGAACTCTG-3ʹ; P3, 5ʹ-TCCATGCAATCAACTTCTCG-3ʹ. Primers P2 and P3 produced a band of 139 bp, indicating a WT allele. Amplicons indicating amplification between P1 and P3 were undetectable due to the distance between these primers. A P2 binding site was removed and P1 and P3 were brought into proximity in the KO allele to generate a 242-bp product with which to detect WT, heterozygotes</w:t>
      </w:r>
      <w:r w:rsidRPr="00060F90">
        <w:rPr>
          <w:rFonts w:ascii="Times New Roman" w:eastAsia="맑은 고딕" w:hAnsi="Times New Roman" w:cs="Times New Roman"/>
          <w:sz w:val="24"/>
          <w:szCs w:val="24"/>
        </w:rPr>
        <w:t xml:space="preserve"> and homozygotes.</w:t>
      </w:r>
    </w:p>
    <w:p w14:paraId="4DD14711" w14:textId="77777777" w:rsidR="00D27EF5" w:rsidRPr="00060F90" w:rsidRDefault="00D27EF5" w:rsidP="00D27EF5">
      <w:pPr>
        <w:spacing w:line="480" w:lineRule="auto"/>
        <w:ind w:firstLineChars="50" w:firstLine="120"/>
        <w:rPr>
          <w:rFonts w:ascii="Times New Roman" w:hAnsi="Times New Roman" w:cs="Times New Roman"/>
          <w:sz w:val="24"/>
          <w:szCs w:val="24"/>
        </w:rPr>
      </w:pPr>
    </w:p>
    <w:p w14:paraId="70A02A0B" w14:textId="77777777" w:rsidR="00D27EF5" w:rsidRPr="00060F90" w:rsidRDefault="00B04D7C" w:rsidP="00D27EF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_Hlk29632775"/>
      <w:r w:rsidRPr="00060F90">
        <w:rPr>
          <w:rFonts w:ascii="Times New Roman" w:hAnsi="Times New Roman" w:cs="Times New Roman"/>
          <w:b/>
          <w:bCs/>
          <w:sz w:val="24"/>
          <w:szCs w:val="24"/>
        </w:rPr>
        <w:t>Histological analysis</w:t>
      </w:r>
    </w:p>
    <w:p w14:paraId="4B79E427" w14:textId="1B6C0039" w:rsidR="00D27EF5" w:rsidRPr="00060F90" w:rsidRDefault="00B04D7C" w:rsidP="00D27E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0F90">
        <w:rPr>
          <w:rFonts w:ascii="Times New Roman" w:hAnsi="Times New Roman" w:cs="Times New Roman"/>
          <w:sz w:val="24"/>
          <w:szCs w:val="24"/>
        </w:rPr>
        <w:t>Skin tissue specimens were immediately placed in 10% neutral buffered formalin and processed for paraffin embedding and histological staining using hematoxylin and eosin (H&amp;E). Four samples from each group of mice were examined using an Olympus BX51 microscope and a Canon EOS 550D camera. Images were acquired at 200</w:t>
      </w:r>
      <w:bookmarkStart w:id="6" w:name="_Hlk21258867"/>
      <w:r w:rsidRPr="00060F90">
        <w:rPr>
          <w:rFonts w:ascii="Times New Roman" w:eastAsia="JansonText-Roman" w:hAnsi="Times New Roman" w:cs="Times New Roman"/>
          <w:sz w:val="24"/>
        </w:rPr>
        <w:t>×</w:t>
      </w:r>
      <w:bookmarkEnd w:id="6"/>
      <w:r w:rsidRPr="00060F90">
        <w:rPr>
          <w:rFonts w:ascii="Times New Roman" w:hAnsi="Times New Roman" w:cs="Times New Roman"/>
          <w:sz w:val="24"/>
          <w:szCs w:val="24"/>
        </w:rPr>
        <w:t xml:space="preserve"> magnification. The epidermal thickness was measured from the basal cell layer to the surface horny layer using ImageJ (National Institutes of Health, Bethesda, MD) at four points in cross-sections. Dermal thickness was measured from the dermal-epidermal and dermal-subcutaneous fat junctions at four points. Dermal inflammation was scored as 0 (none), 1 (mild), 2 (moderate), or 3 (severe). Dermal collagen density was scored as 0 (low), 1 (mild), 2 (moderate)</w:t>
      </w:r>
      <w:r w:rsidRPr="00060F90">
        <w:rPr>
          <w:rFonts w:ascii="Times New Roman" w:eastAsia="맑은 고딕" w:hAnsi="Times New Roman" w:cs="Times New Roman"/>
          <w:sz w:val="24"/>
          <w:szCs w:val="24"/>
        </w:rPr>
        <w:t xml:space="preserve"> or 3 (severe).</w:t>
      </w:r>
    </w:p>
    <w:p w14:paraId="1E328543" w14:textId="77777777" w:rsidR="00D27EF5" w:rsidRPr="00060F90" w:rsidRDefault="00D27EF5" w:rsidP="00D27E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bookmarkEnd w:id="5"/>
    <w:p w14:paraId="132F0DB2" w14:textId="77777777" w:rsidR="00D27EF5" w:rsidRPr="00060F90" w:rsidRDefault="00B04D7C" w:rsidP="00D27EF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60F90">
        <w:rPr>
          <w:rFonts w:ascii="Times New Roman" w:hAnsi="Times New Roman" w:cs="Times New Roman"/>
          <w:b/>
          <w:bCs/>
          <w:sz w:val="24"/>
          <w:szCs w:val="24"/>
        </w:rPr>
        <w:t xml:space="preserve">Quantitative PCR </w:t>
      </w:r>
    </w:p>
    <w:p w14:paraId="0F2D1B8A" w14:textId="0C39D180" w:rsidR="00D27EF5" w:rsidRPr="00060F90" w:rsidRDefault="00B04D7C" w:rsidP="00D27E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0F90">
        <w:rPr>
          <w:rFonts w:ascii="Times New Roman" w:hAnsi="Times New Roman" w:cs="Times New Roman"/>
          <w:sz w:val="24"/>
          <w:szCs w:val="24"/>
        </w:rPr>
        <w:t xml:space="preserve">Total RNA was isolated from cultured cells and powdered tissues using QIAzol (RNeasy lipid tissue kit; Qiagen) as described by the manufacturer. Messenger RNA was quantified by real-time reverse transcription polymerase chain reactions (RT-PCR) using a 7900HT FAST Real-Time PCR System (Applied Biosystems, Franklin Lakes, NJ, USA). Primer concentrations were firstly optimized to avoid non-specific binding of primers. After the PCR, dissociation curves were analyzed to verify the specificity of the amplification products. The mRNA was </w:t>
      </w:r>
      <w:r w:rsidRPr="00060F90">
        <w:rPr>
          <w:rFonts w:ascii="Times New Roman" w:hAnsi="Times New Roman" w:cs="Times New Roman"/>
          <w:sz w:val="24"/>
          <w:szCs w:val="24"/>
        </w:rPr>
        <w:lastRenderedPageBreak/>
        <w:t>normalized using glyceraldehyde 3-phosphate dehydrogenase (GAPDH), and the following sequence-specific primers were designed: GAPDH sense, 5ʹ-TTGATTTTGGAGGGATCTCG-3ʹ and antisense, 5ʹ-GAGTCAACGGATTTGGTCGT-3ʹ; IFN-</w:t>
      </w:r>
      <w:r w:rsidRPr="00060F90">
        <w:rPr>
          <w:rFonts w:ascii="Times New Roman" w:eastAsia="맑은 고딕" w:hAnsi="Times New Roman" w:cs="Times New Roman"/>
          <w:sz w:val="24"/>
          <w:szCs w:val="24"/>
        </w:rPr>
        <w:t>γ</w:t>
      </w:r>
      <w:r w:rsidRPr="00060F90">
        <w:rPr>
          <w:rFonts w:ascii="Times New Roman" w:hAnsi="Times New Roman" w:cs="Times New Roman"/>
          <w:sz w:val="24"/>
          <w:szCs w:val="24"/>
        </w:rPr>
        <w:t>sense, 5ʹ-TCAAGTGGCATAGATGTGGAAGAA-3ʹ and antisense, 5ʹ- TGGCTCTGCAGGATTTTCATG-3ʹ;  IL-4 sense, 5ʹ- ACAGGAGAAGGGACGCCAT-3ʹ and antisense, 5ʹ-GAAGCCGTACAGACGAGCTCA-3ʹ; IL-10 sense, 5ʹ-TGGCCCAGAAATCAAGGAGC-3ʹ and antisense, 5ʹ-CAGCAGACTCAATACACACT-3ʹ;  TSLP sense, 5ʹ-CGACGAAATCGAGGACTGTGA-3ʹ and antisense, 5ʹ-TAGCCTGGGCAGTGGTCATT-3ʹ. The conditions for thermal cycling were as follows: denaturation for five min, followed by 45 cycles of amplification at 95°C for 15 s, annealing at 60°C for 30 s, and extension at 76°C for 30 s.</w:t>
      </w:r>
    </w:p>
    <w:p w14:paraId="5086479C" w14:textId="77777777" w:rsidR="00D27EF5" w:rsidRPr="00060F90" w:rsidRDefault="00D27EF5" w:rsidP="00D27EF5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</w:p>
    <w:p w14:paraId="4A761AA4" w14:textId="77777777" w:rsidR="00D27EF5" w:rsidRPr="00060F90" w:rsidRDefault="00D27EF5" w:rsidP="00D27EF5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</w:p>
    <w:p w14:paraId="2FE8DFCB" w14:textId="77777777" w:rsidR="00D27EF5" w:rsidRPr="00060F90" w:rsidRDefault="00B04D7C" w:rsidP="00D27EF5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60F90">
        <w:rPr>
          <w:rFonts w:ascii="Times New Roman" w:hAnsi="Times New Roman" w:cs="Times New Roman"/>
          <w:b/>
          <w:sz w:val="24"/>
          <w:szCs w:val="24"/>
        </w:rPr>
        <w:t>Studies of human samples</w:t>
      </w:r>
    </w:p>
    <w:p w14:paraId="13DE3CE6" w14:textId="77777777" w:rsidR="00D27EF5" w:rsidRPr="00060F90" w:rsidRDefault="00B04D7C" w:rsidP="00D27EF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60F90">
        <w:rPr>
          <w:rFonts w:ascii="Times New Roman" w:hAnsi="Times New Roman" w:cs="Times New Roman"/>
          <w:b/>
          <w:sz w:val="24"/>
          <w:szCs w:val="24"/>
        </w:rPr>
        <w:t>Immunohistochemical (IHC) staining of 11</w:t>
      </w:r>
      <w:r w:rsidRPr="00060F90">
        <w:rPr>
          <w:rFonts w:ascii="Times New Roman" w:eastAsiaTheme="minorHAnsi" w:hAnsi="Times New Roman" w:cs="Times New Roman"/>
          <w:b/>
          <w:sz w:val="24"/>
          <w:szCs w:val="24"/>
        </w:rPr>
        <w:t>β</w:t>
      </w:r>
      <w:r w:rsidRPr="00060F90">
        <w:rPr>
          <w:rFonts w:ascii="Times New Roman" w:hAnsi="Times New Roman" w:cs="Times New Roman"/>
          <w:b/>
          <w:sz w:val="24"/>
          <w:szCs w:val="24"/>
        </w:rPr>
        <w:t>-HSD1</w:t>
      </w:r>
    </w:p>
    <w:p w14:paraId="4FD30857" w14:textId="21C85742" w:rsidR="00D27EF5" w:rsidRPr="00060F90" w:rsidRDefault="00B04D7C" w:rsidP="00D27EF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0F90">
        <w:rPr>
          <w:rFonts w:ascii="Times New Roman" w:hAnsi="Times New Roman" w:cs="Times New Roman"/>
          <w:sz w:val="24"/>
          <w:szCs w:val="24"/>
        </w:rPr>
        <w:t>The Institutional Review Board at Yonsei University Wonju College of Medicine approved this procedure (CR317026).</w:t>
      </w:r>
      <w:bookmarkStart w:id="7" w:name="_Hlk29633506"/>
      <w:bookmarkStart w:id="8" w:name="_Hlk29328015"/>
      <w:bookmarkStart w:id="9" w:name="_Hlk30498188"/>
      <w:r w:rsidRPr="00060F90">
        <w:rPr>
          <w:rFonts w:ascii="Times New Roman" w:hAnsi="Times New Roman" w:cs="Times New Roman"/>
          <w:sz w:val="24"/>
          <w:szCs w:val="24"/>
        </w:rPr>
        <w:t xml:space="preserve"> Informed consent was obtained from all subjects and for subject under 18, from a parent and/or legal guardian. Lesional and non-lesional skin samples of four patients with AD were </w:t>
      </w:r>
      <w:bookmarkEnd w:id="7"/>
      <w:r w:rsidRPr="00060F90">
        <w:rPr>
          <w:rFonts w:ascii="Times New Roman" w:hAnsi="Times New Roman" w:cs="Times New Roman"/>
          <w:sz w:val="24"/>
          <w:szCs w:val="24"/>
        </w:rPr>
        <w:t xml:space="preserve">embedded in paraffin. </w:t>
      </w:r>
      <w:bookmarkEnd w:id="8"/>
      <w:r w:rsidRPr="00060F90">
        <w:rPr>
          <w:rFonts w:ascii="Times New Roman" w:hAnsi="Times New Roman" w:cs="Times New Roman"/>
          <w:sz w:val="24"/>
          <w:szCs w:val="24"/>
        </w:rPr>
        <w:t xml:space="preserve">Normal human skin samples were collected from four donors who underwent unrelated skin surgery. </w:t>
      </w:r>
      <w:bookmarkEnd w:id="9"/>
      <w:r w:rsidRPr="00060F90">
        <w:rPr>
          <w:rFonts w:ascii="Times New Roman" w:hAnsi="Times New Roman" w:cs="Times New Roman"/>
          <w:sz w:val="24"/>
          <w:szCs w:val="24"/>
        </w:rPr>
        <w:t>The samples were sectioned</w:t>
      </w:r>
      <w:r w:rsidRPr="00060F90">
        <w:rPr>
          <w:rFonts w:ascii="Times New Roman" w:eastAsia="맑은 고딕" w:hAnsi="Times New Roman" w:cs="Times New Roman"/>
          <w:sz w:val="24"/>
          <w:szCs w:val="24"/>
        </w:rPr>
        <w:t xml:space="preserve"> and the sections (4 </w:t>
      </w:r>
      <w:r w:rsidRPr="00060F90">
        <w:rPr>
          <w:rFonts w:ascii="Times New Roman" w:hAnsi="Times New Roman" w:cs="Times New Roman"/>
          <w:sz w:val="24"/>
          <w:szCs w:val="24"/>
        </w:rPr>
        <w:t>μm thick) were deparaffinized, rehydrated, and incubated with a peroxidase</w:t>
      </w:r>
      <w:r w:rsidRPr="00060F90">
        <w:rPr>
          <w:rFonts w:ascii="Nueva Std Italic" w:hAnsi="Nueva Std Italic" w:cs="Nueva Std Italic"/>
          <w:sz w:val="24"/>
          <w:szCs w:val="24"/>
        </w:rPr>
        <w:t>‐</w:t>
      </w:r>
      <w:r w:rsidRPr="00060F90">
        <w:rPr>
          <w:rFonts w:ascii="Times New Roman" w:hAnsi="Times New Roman" w:cs="Times New Roman"/>
          <w:sz w:val="24"/>
          <w:szCs w:val="24"/>
        </w:rPr>
        <w:t>blocking reagent (ab64218; Abcam, Cambridge, UK) for 10 min. Nonspecific protein binding was inhibited by incubating the samples with serum</w:t>
      </w:r>
      <w:r w:rsidRPr="00060F90">
        <w:rPr>
          <w:rFonts w:ascii="Nueva Std Italic" w:hAnsi="Nueva Std Italic" w:cs="Nueva Std Italic"/>
          <w:sz w:val="24"/>
          <w:szCs w:val="24"/>
        </w:rPr>
        <w:t>‐</w:t>
      </w:r>
      <w:r w:rsidRPr="00060F90">
        <w:rPr>
          <w:rFonts w:ascii="Times New Roman" w:hAnsi="Times New Roman" w:cs="Times New Roman"/>
          <w:sz w:val="24"/>
          <w:szCs w:val="24"/>
        </w:rPr>
        <w:t>free protein for 10 min at room temperature (22–26°</w:t>
      </w:r>
      <w:r w:rsidRPr="00060F90">
        <w:rPr>
          <w:rFonts w:ascii="Times New Roman" w:eastAsia="맑은 고딕" w:hAnsi="Times New Roman" w:cs="Times New Roman"/>
          <w:sz w:val="24"/>
          <w:szCs w:val="24"/>
        </w:rPr>
        <w:t>C</w:t>
      </w:r>
      <w:r w:rsidRPr="00060F90">
        <w:rPr>
          <w:rFonts w:ascii="Times New Roman" w:hAnsi="Times New Roman" w:cs="Times New Roman"/>
          <w:sz w:val="24"/>
          <w:szCs w:val="24"/>
        </w:rPr>
        <w:t>), followed by an overnight incubation with primary antibodies (diluted 1:100) against 11</w:t>
      </w:r>
      <w:r w:rsidRPr="00060F90">
        <w:rPr>
          <w:rFonts w:ascii="Times New Roman" w:eastAsiaTheme="minorHAnsi" w:hAnsi="Times New Roman" w:cs="Times New Roman"/>
          <w:sz w:val="24"/>
          <w:szCs w:val="24"/>
        </w:rPr>
        <w:t>β</w:t>
      </w:r>
      <w:r w:rsidRPr="00060F90">
        <w:rPr>
          <w:rFonts w:ascii="Times New Roman" w:hAnsi="Times New Roman" w:cs="Times New Roman"/>
          <w:sz w:val="24"/>
          <w:szCs w:val="24"/>
        </w:rPr>
        <w:t>-HSD1 (Cayman Chemical, Ann Arbor, MI, USA and Abcam, Cambridge, UK) at 4°C. The sections were then incubated with horseradish peroxidase</w:t>
      </w:r>
      <w:r w:rsidRPr="00060F90">
        <w:rPr>
          <w:rFonts w:ascii="Nueva Std Italic" w:hAnsi="Nueva Std Italic" w:cs="Nueva Std Italic"/>
          <w:sz w:val="24"/>
          <w:szCs w:val="24"/>
        </w:rPr>
        <w:t>‐</w:t>
      </w:r>
      <w:r w:rsidRPr="00060F90">
        <w:rPr>
          <w:rFonts w:ascii="Times New Roman" w:hAnsi="Times New Roman" w:cs="Times New Roman"/>
          <w:sz w:val="24"/>
          <w:szCs w:val="24"/>
        </w:rPr>
        <w:t xml:space="preserve">conjugated secondary antibody for </w:t>
      </w:r>
      <w:r w:rsidR="003F214E" w:rsidRPr="00060F90">
        <w:rPr>
          <w:rFonts w:ascii="Times New Roman" w:hAnsi="Times New Roman" w:cs="Times New Roman"/>
          <w:sz w:val="24"/>
          <w:szCs w:val="24"/>
        </w:rPr>
        <w:t>1</w:t>
      </w:r>
      <w:r w:rsidRPr="00060F90">
        <w:rPr>
          <w:rFonts w:ascii="Times New Roman" w:hAnsi="Times New Roman" w:cs="Times New Roman"/>
          <w:sz w:val="24"/>
          <w:szCs w:val="24"/>
        </w:rPr>
        <w:t xml:space="preserve"> h at </w:t>
      </w:r>
      <w:r w:rsidRPr="00060F90">
        <w:rPr>
          <w:rFonts w:ascii="Times New Roman" w:hAnsi="Times New Roman" w:cs="Times New Roman"/>
          <w:sz w:val="24"/>
          <w:szCs w:val="24"/>
        </w:rPr>
        <w:lastRenderedPageBreak/>
        <w:t xml:space="preserve">room temperature. Antigen-antibody complexes were visualized after staining the samples with 3,3′-diaminobenzidine. Cell nuclei were counterstained with hematoxylin (Invitrogen, Carlsbad, CA, USA). </w:t>
      </w:r>
      <w:bookmarkStart w:id="10" w:name="_Hlk25843815"/>
      <w:r w:rsidRPr="00060F90">
        <w:rPr>
          <w:rFonts w:ascii="Times New Roman" w:hAnsi="Times New Roman" w:cs="Times New Roman"/>
          <w:sz w:val="24"/>
          <w:szCs w:val="24"/>
        </w:rPr>
        <w:t>Staining intensity was graded as 0 (none), 1 (very weak), 2 (weak), 3 (moderate), 4 (strong), or 5 (very strong).</w:t>
      </w:r>
      <w:bookmarkEnd w:id="10"/>
    </w:p>
    <w:p w14:paraId="6DF3C1B4" w14:textId="77777777" w:rsidR="00D27EF5" w:rsidRPr="00060F90" w:rsidRDefault="00D27EF5" w:rsidP="00D27EF5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</w:p>
    <w:p w14:paraId="3B5AF6E6" w14:textId="77777777" w:rsidR="00D27EF5" w:rsidRPr="00060F90" w:rsidRDefault="00B04D7C" w:rsidP="00D27EF5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  <w:r w:rsidRPr="00060F90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BBEAD99" w14:textId="77777777" w:rsidR="00D27EF5" w:rsidRPr="00060F90" w:rsidRDefault="00B04D7C" w:rsidP="00D27EF5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60F90">
        <w:rPr>
          <w:rFonts w:ascii="Times New Roman" w:hAnsi="Times New Roman" w:cs="Times New Roman"/>
          <w:b/>
          <w:sz w:val="24"/>
          <w:szCs w:val="24"/>
        </w:rPr>
        <w:lastRenderedPageBreak/>
        <w:t>Supplementary Figures</w:t>
      </w:r>
    </w:p>
    <w:p w14:paraId="4D168A77" w14:textId="77777777" w:rsidR="00D27EF5" w:rsidRPr="00060F90" w:rsidRDefault="00D27EF5" w:rsidP="00D27EF5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</w:p>
    <w:p w14:paraId="74CAE6CC" w14:textId="77777777" w:rsidR="00D27EF5" w:rsidRPr="00060F90" w:rsidRDefault="00B04D7C" w:rsidP="00D27EF5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60F90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2FE4DD63" wp14:editId="7A0DF44E">
            <wp:extent cx="3633470" cy="2806700"/>
            <wp:effectExtent l="0" t="0" r="0" b="0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1176998" name="Picture 3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3470" cy="2806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050BB5" w14:textId="77777777" w:rsidR="00D27EF5" w:rsidRPr="00060F90" w:rsidRDefault="00B04D7C" w:rsidP="00D27EF5">
      <w:pPr>
        <w:spacing w:line="480" w:lineRule="auto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060F9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Increased numbers of Th2 cells in the skin of mice treated with </w:t>
      </w:r>
      <w:r w:rsidRPr="00060F90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11β-HSD1 inhibitor </w:t>
      </w:r>
    </w:p>
    <w:p w14:paraId="079EF24D" w14:textId="77777777" w:rsidR="00D27EF5" w:rsidRPr="00060F90" w:rsidRDefault="00B04D7C" w:rsidP="00D27EF5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060F90">
        <w:rPr>
          <w:rFonts w:ascii="Times New Roman" w:eastAsiaTheme="minorHAnsi" w:hAnsi="Times New Roman" w:cs="Times New Roman"/>
          <w:sz w:val="24"/>
          <w:szCs w:val="24"/>
        </w:rPr>
        <w:t>Analysis of spleen and skin cells from Ox-AD mice topically treated with vehicle or 11β-HSD1 inhibitor using FACS. Graphs show populations of regulatory T (Treg) cells expressing foxp3 and CD25 among CD4 gated cells, and of Th2 cells expressing IL-4 among CD3 and CD4 gated cells. Data are presented as individual data and means. HSD1 inh, 11β-HSD1 inhibitor; Ox, oxazolone; Th2, T helper type 2 cells; Treg, regulatory T cells.</w:t>
      </w:r>
    </w:p>
    <w:p w14:paraId="77C23BC0" w14:textId="77777777" w:rsidR="00D27EF5" w:rsidRPr="00060F90" w:rsidRDefault="00B04D7C" w:rsidP="00D27EF5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  <w:r w:rsidRPr="00060F90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17B3566" w14:textId="77777777" w:rsidR="00D27EF5" w:rsidRPr="00060F90" w:rsidRDefault="00B04D7C" w:rsidP="00D27EF5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60F90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anchor distT="0" distB="0" distL="114300" distR="114300" simplePos="0" relativeHeight="251658240" behindDoc="0" locked="0" layoutInCell="1" allowOverlap="1" wp14:anchorId="04625045" wp14:editId="4AAE2B53">
            <wp:simplePos x="0" y="0"/>
            <wp:positionH relativeFrom="column">
              <wp:posOffset>0</wp:posOffset>
            </wp:positionH>
            <wp:positionV relativeFrom="paragraph">
              <wp:posOffset>353060</wp:posOffset>
            </wp:positionV>
            <wp:extent cx="5649595" cy="1877695"/>
            <wp:effectExtent l="0" t="0" r="0" b="0"/>
            <wp:wrapTopAndBottom/>
            <wp:docPr id="42" name="그림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8371635" name="Picture 3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9595" cy="1877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EBC859D" w14:textId="77777777" w:rsidR="00D27EF5" w:rsidRPr="00060F90" w:rsidRDefault="00B04D7C" w:rsidP="00D27E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1" w:name="_Hlk26887500"/>
      <w:r w:rsidRPr="00060F90">
        <w:rPr>
          <w:rFonts w:ascii="Times New Roman" w:hAnsi="Times New Roman" w:cs="Times New Roman"/>
          <w:b/>
          <w:bCs/>
          <w:sz w:val="24"/>
          <w:szCs w:val="24"/>
        </w:rPr>
        <w:t>Supplementary Figure 2. Topical Ox induction of AD-like dermatitis</w:t>
      </w:r>
    </w:p>
    <w:p w14:paraId="415E9FBE" w14:textId="58D22BA6" w:rsidR="00D27EF5" w:rsidRPr="00060F90" w:rsidRDefault="00B04D7C" w:rsidP="00D27E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0F90">
        <w:rPr>
          <w:rFonts w:ascii="Times New Roman" w:hAnsi="Times New Roman" w:cs="Times New Roman"/>
          <w:sz w:val="24"/>
          <w:szCs w:val="24"/>
        </w:rPr>
        <w:t xml:space="preserve">Mice were sensitized with one application of 1% Ox </w:t>
      </w:r>
      <w:r w:rsidRPr="00060F90">
        <w:rPr>
          <w:rFonts w:ascii="Times New Roman" w:eastAsia="맑은 고딕" w:hAnsi="Times New Roman" w:cs="Times New Roman"/>
          <w:sz w:val="24"/>
          <w:szCs w:val="24"/>
        </w:rPr>
        <w:t xml:space="preserve">then topically challenged from one week later with 0.1% Ox every other day for 20 days. Selective </w:t>
      </w:r>
      <w:r w:rsidRPr="00060F90">
        <w:rPr>
          <w:rFonts w:ascii="Times New Roman" w:hAnsi="Times New Roman" w:cs="Times New Roman"/>
          <w:sz w:val="24"/>
          <w:szCs w:val="24"/>
        </w:rPr>
        <w:t>inhibitor of 11</w:t>
      </w:r>
      <w:r w:rsidRPr="00060F90">
        <w:rPr>
          <w:rFonts w:ascii="Times New Roman" w:eastAsia="맑은 고딕" w:hAnsi="Times New Roman" w:cs="Times New Roman"/>
          <w:sz w:val="24"/>
          <w:szCs w:val="24"/>
        </w:rPr>
        <w:t>β</w:t>
      </w:r>
      <w:r w:rsidRPr="00060F90">
        <w:rPr>
          <w:rFonts w:ascii="Times New Roman" w:hAnsi="Times New Roman" w:cs="Times New Roman"/>
          <w:sz w:val="24"/>
          <w:szCs w:val="24"/>
        </w:rPr>
        <w:t xml:space="preserve">-HSD1 (385581)or DMSO vehicle was </w:t>
      </w:r>
      <w:r w:rsidRPr="00060F90">
        <w:rPr>
          <w:rFonts w:ascii="Times New Roman" w:eastAsia="맑은 고딕" w:hAnsi="Times New Roman" w:cs="Times New Roman"/>
          <w:sz w:val="24"/>
          <w:szCs w:val="24"/>
        </w:rPr>
        <w:t>concurrently to both sides of the AD-induced mice (n = 7 per group) twice daily. Acetone was applied to control mice (n=5). Eczema was</w:t>
      </w:r>
      <w:r w:rsidRPr="00060F90">
        <w:rPr>
          <w:rFonts w:ascii="Times New Roman" w:hAnsi="Times New Roman" w:cs="Times New Roman"/>
          <w:sz w:val="24"/>
          <w:szCs w:val="24"/>
        </w:rPr>
        <w:t xml:space="preserve"> scored at each challenge from 5 to 10. TEWL and SC hydration, and well as SC pH</w:t>
      </w:r>
      <w:r w:rsidRPr="00060F90">
        <w:rPr>
          <w:rFonts w:ascii="Times New Roman" w:eastAsia="맑은 고딕" w:hAnsi="Times New Roman" w:cs="Times New Roman"/>
          <w:sz w:val="24"/>
          <w:szCs w:val="24"/>
        </w:rPr>
        <w:t xml:space="preserve"> were determined before sacrifice</w:t>
      </w:r>
      <w:bookmarkEnd w:id="11"/>
      <w:r w:rsidRPr="00060F90">
        <w:rPr>
          <w:rFonts w:ascii="Times New Roman" w:hAnsi="Times New Roman" w:cs="Times New Roman"/>
          <w:sz w:val="24"/>
          <w:szCs w:val="24"/>
        </w:rPr>
        <w:t>.</w:t>
      </w:r>
    </w:p>
    <w:p w14:paraId="66230F57" w14:textId="77777777" w:rsidR="00D27EF5" w:rsidRPr="00060F90" w:rsidRDefault="00D27EF5" w:rsidP="00D27E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107C35" w14:textId="77777777" w:rsidR="00D27EF5" w:rsidRPr="00060F90" w:rsidRDefault="00B04D7C" w:rsidP="00D27E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0F90">
        <w:rPr>
          <w:noProof/>
          <w:lang w:eastAsia="en-US"/>
        </w:rPr>
        <w:drawing>
          <wp:inline distT="0" distB="0" distL="0" distR="0" wp14:anchorId="16C0FB34" wp14:editId="0471AA86">
            <wp:extent cx="2604562" cy="165067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0335452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3436" cy="1668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79E3E9" w14:textId="77777777" w:rsidR="00D27EF5" w:rsidRPr="00060F90" w:rsidRDefault="00B04D7C" w:rsidP="00D27E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2" w:name="_Hlk29630030"/>
      <w:r w:rsidRPr="00060F9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3. Circadian rhythm of serum corticosterone in </w:t>
      </w:r>
      <w:r w:rsidRPr="00060F9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HSD11B1 </w:t>
      </w:r>
      <w:r w:rsidRPr="00060F90">
        <w:rPr>
          <w:rFonts w:ascii="Times New Roman" w:hAnsi="Times New Roman" w:cs="Times New Roman"/>
          <w:b/>
          <w:bCs/>
          <w:sz w:val="24"/>
          <w:szCs w:val="24"/>
        </w:rPr>
        <w:t>KO mice</w:t>
      </w:r>
    </w:p>
    <w:p w14:paraId="00290F48" w14:textId="28B6AA9A" w:rsidR="00D27EF5" w:rsidRPr="00060F90" w:rsidRDefault="00B04D7C" w:rsidP="00D27EF5">
      <w:pPr>
        <w:spacing w:line="480" w:lineRule="auto"/>
      </w:pPr>
      <w:bookmarkStart w:id="13" w:name="_Hlk29636707"/>
      <w:r w:rsidRPr="00060F90">
        <w:rPr>
          <w:rFonts w:ascii="Times New Roman" w:hAnsi="Times New Roman" w:cs="Times New Roman"/>
          <w:sz w:val="24"/>
          <w:szCs w:val="24"/>
        </w:rPr>
        <w:t xml:space="preserve">Serum corticosterone levels in one </w:t>
      </w:r>
      <w:r w:rsidRPr="00060F90">
        <w:rPr>
          <w:rFonts w:ascii="Times New Roman" w:hAnsi="Times New Roman" w:cs="Times New Roman"/>
          <w:i/>
          <w:iCs/>
          <w:sz w:val="24"/>
          <w:szCs w:val="24"/>
        </w:rPr>
        <w:t xml:space="preserve">HSD11B1 KO </w:t>
      </w:r>
      <w:r w:rsidRPr="00060F90">
        <w:rPr>
          <w:rFonts w:ascii="Times New Roman" w:hAnsi="Times New Roman" w:cs="Times New Roman"/>
          <w:sz w:val="24"/>
          <w:szCs w:val="24"/>
        </w:rPr>
        <w:t>mouse per time point were measured using ELISA at 09:00, 15:00, 18:30, and 21:00 h. Data are presented as means of triplicate reads of each sampl</w:t>
      </w:r>
      <w:r w:rsidR="00073E71" w:rsidRPr="00060F90">
        <w:rPr>
          <w:rFonts w:ascii="Times New Roman" w:hAnsi="Times New Roman" w:cs="Times New Roman"/>
          <w:sz w:val="24"/>
          <w:szCs w:val="24"/>
        </w:rPr>
        <w:t>e</w:t>
      </w:r>
      <w:r w:rsidRPr="00060F90">
        <w:rPr>
          <w:rFonts w:ascii="Times New Roman" w:hAnsi="Times New Roman" w:cs="Times New Roman"/>
          <w:sz w:val="24"/>
          <w:szCs w:val="24"/>
        </w:rPr>
        <w:t>.</w:t>
      </w:r>
      <w:bookmarkEnd w:id="12"/>
      <w:bookmarkEnd w:id="13"/>
    </w:p>
    <w:p w14:paraId="423BE205" w14:textId="77777777" w:rsidR="00D27EF5" w:rsidRPr="00060F90" w:rsidRDefault="00B04D7C" w:rsidP="00D27EF5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  <w:r w:rsidRPr="00060F90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E5AC1BF" w14:textId="77777777" w:rsidR="00D27EF5" w:rsidRPr="00060F90" w:rsidRDefault="00B04D7C" w:rsidP="00D27EF5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60F90">
        <w:rPr>
          <w:rFonts w:ascii="Times New Roman" w:hAnsi="Times New Roman" w:cs="Times New Roman"/>
          <w:b/>
          <w:sz w:val="24"/>
          <w:szCs w:val="24"/>
        </w:rPr>
        <w:lastRenderedPageBreak/>
        <w:t>Supplementary References</w:t>
      </w:r>
    </w:p>
    <w:p w14:paraId="4AC77BC7" w14:textId="77777777" w:rsidR="00D27EF5" w:rsidRPr="00060F90" w:rsidRDefault="00D27EF5" w:rsidP="00D27EF5">
      <w:pPr>
        <w:rPr>
          <w:rFonts w:ascii="Times New Roman" w:hAnsi="Times New Roman" w:cs="Times New Roman"/>
          <w:sz w:val="24"/>
          <w:szCs w:val="28"/>
        </w:rPr>
      </w:pPr>
    </w:p>
    <w:p w14:paraId="61E44E64" w14:textId="77777777" w:rsidR="00D27EF5" w:rsidRPr="00060F90" w:rsidRDefault="00B04D7C" w:rsidP="00D27EF5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 w:val="0"/>
          <w:sz w:val="24"/>
          <w:szCs w:val="24"/>
        </w:rPr>
      </w:pPr>
      <w:r w:rsidRPr="00060F90">
        <w:rPr>
          <w:rFonts w:ascii="Times New Roman" w:hAnsi="Times New Roman" w:cs="Times New Roman"/>
          <w:noProof w:val="0"/>
          <w:sz w:val="24"/>
          <w:szCs w:val="24"/>
        </w:rPr>
        <w:fldChar w:fldCharType="begin"/>
      </w:r>
      <w:r w:rsidRPr="00060F90">
        <w:rPr>
          <w:rFonts w:ascii="Times New Roman" w:hAnsi="Times New Roman" w:cs="Times New Roman"/>
          <w:noProof w:val="0"/>
          <w:sz w:val="24"/>
          <w:szCs w:val="24"/>
        </w:rPr>
        <w:instrText xml:space="preserve"> ADDIN EN.REFLIST </w:instrText>
      </w:r>
      <w:r w:rsidRPr="00060F90">
        <w:rPr>
          <w:rFonts w:ascii="Times New Roman" w:hAnsi="Times New Roman" w:cs="Times New Roman"/>
          <w:noProof w:val="0"/>
          <w:sz w:val="24"/>
          <w:szCs w:val="24"/>
        </w:rPr>
        <w:fldChar w:fldCharType="separate"/>
      </w:r>
      <w:r w:rsidRPr="00060F90">
        <w:rPr>
          <w:rFonts w:ascii="Times New Roman" w:hAnsi="Times New Roman" w:cs="Times New Roman"/>
          <w:noProof w:val="0"/>
          <w:sz w:val="24"/>
          <w:szCs w:val="24"/>
        </w:rPr>
        <w:t>1.</w:t>
      </w:r>
      <w:r w:rsidRPr="00060F90">
        <w:rPr>
          <w:rFonts w:ascii="Times New Roman" w:hAnsi="Times New Roman" w:cs="Times New Roman"/>
          <w:noProof w:val="0"/>
          <w:sz w:val="24"/>
          <w:szCs w:val="24"/>
        </w:rPr>
        <w:tab/>
        <w:t xml:space="preserve">Hau, C. S., Kanda, N. &amp; Watanabe, S. Suppressive effects of antimycotics on thymic stromal lymphopoietin production in human keratinocytes. </w:t>
      </w:r>
      <w:r w:rsidRPr="00060F90">
        <w:rPr>
          <w:rFonts w:ascii="Times New Roman" w:hAnsi="Times New Roman" w:cs="Times New Roman"/>
          <w:i/>
          <w:noProof w:val="0"/>
          <w:sz w:val="24"/>
          <w:szCs w:val="24"/>
        </w:rPr>
        <w:t>J Dermatol Sci</w:t>
      </w:r>
      <w:r w:rsidRPr="00060F90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060F90">
        <w:rPr>
          <w:rFonts w:ascii="Times New Roman" w:hAnsi="Times New Roman" w:cs="Times New Roman"/>
          <w:b/>
          <w:noProof w:val="0"/>
          <w:sz w:val="24"/>
          <w:szCs w:val="24"/>
        </w:rPr>
        <w:t>71,</w:t>
      </w:r>
      <w:r w:rsidRPr="00060F90">
        <w:rPr>
          <w:rFonts w:ascii="Times New Roman" w:hAnsi="Times New Roman" w:cs="Times New Roman"/>
          <w:noProof w:val="0"/>
          <w:sz w:val="24"/>
          <w:szCs w:val="24"/>
        </w:rPr>
        <w:t xml:space="preserve"> 174-183, </w:t>
      </w:r>
      <w:hyperlink r:id="rId10" w:history="1">
        <w:r w:rsidRPr="00060F90">
          <w:rPr>
            <w:rStyle w:val="a4"/>
            <w:rFonts w:ascii="Times New Roman" w:hAnsi="Times New Roman" w:cs="Times New Roman"/>
            <w:noProof w:val="0"/>
            <w:sz w:val="24"/>
            <w:szCs w:val="24"/>
            <w:u w:val="none"/>
          </w:rPr>
          <w:t>https://doi.org/10.1016/j.jdermsci.2013.04.023</w:t>
        </w:r>
      </w:hyperlink>
      <w:r w:rsidRPr="00060F90">
        <w:rPr>
          <w:rFonts w:ascii="Times New Roman" w:hAnsi="Times New Roman" w:cs="Times New Roman"/>
          <w:noProof w:val="0"/>
          <w:sz w:val="24"/>
          <w:szCs w:val="24"/>
        </w:rPr>
        <w:t xml:space="preserve"> (2013).</w:t>
      </w:r>
    </w:p>
    <w:p w14:paraId="0EA04F03" w14:textId="77777777" w:rsidR="00D27EF5" w:rsidRPr="00060F90" w:rsidRDefault="00B04D7C" w:rsidP="00D27E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0F90">
        <w:rPr>
          <w:rFonts w:ascii="Times New Roman" w:hAnsi="Times New Roman" w:cs="Times New Roman"/>
          <w:sz w:val="24"/>
          <w:szCs w:val="24"/>
        </w:rPr>
        <w:fldChar w:fldCharType="end"/>
      </w:r>
    </w:p>
    <w:p w14:paraId="3703E328" w14:textId="77777777" w:rsidR="009907C4" w:rsidRPr="00060F90" w:rsidRDefault="009907C4" w:rsidP="00A34519">
      <w:pPr>
        <w:spacing w:line="480" w:lineRule="auto"/>
        <w:rPr>
          <w:rFonts w:ascii="Times New Roman" w:hAnsi="Times New Roman" w:cs="Times New Roman"/>
        </w:rPr>
      </w:pPr>
    </w:p>
    <w:sectPr w:rsidR="009907C4" w:rsidRPr="00060F90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89CFD5" w14:textId="77777777" w:rsidR="001960E9" w:rsidRDefault="001960E9" w:rsidP="00E464C9">
      <w:r>
        <w:separator/>
      </w:r>
    </w:p>
  </w:endnote>
  <w:endnote w:type="continuationSeparator" w:id="0">
    <w:p w14:paraId="096684F7" w14:textId="77777777" w:rsidR="001960E9" w:rsidRDefault="001960E9" w:rsidP="00E464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ueva Std Italic">
    <w:altName w:val="Calibri"/>
    <w:charset w:val="00"/>
    <w:family w:val="auto"/>
    <w:pitch w:val="variable"/>
    <w:sig w:usb0="00000003" w:usb1="00000000" w:usb2="00000000" w:usb3="00000000" w:csb0="00000001" w:csb1="00000000"/>
  </w:font>
  <w:font w:name="JansonText-Roman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CA6D91" w14:textId="77777777" w:rsidR="00E464C9" w:rsidRDefault="00E464C9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9C1CFC" w14:textId="77777777" w:rsidR="00E464C9" w:rsidRPr="00E464C9" w:rsidRDefault="00E464C9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CCC100" w14:textId="77777777" w:rsidR="00E464C9" w:rsidRPr="00E464C9" w:rsidRDefault="00E464C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001ECA" w14:textId="77777777" w:rsidR="001960E9" w:rsidRDefault="001960E9" w:rsidP="00E464C9">
      <w:r>
        <w:separator/>
      </w:r>
    </w:p>
  </w:footnote>
  <w:footnote w:type="continuationSeparator" w:id="0">
    <w:p w14:paraId="4E644942" w14:textId="77777777" w:rsidR="001960E9" w:rsidRDefault="001960E9" w:rsidP="00E464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349FA6" w14:textId="77777777" w:rsidR="00E464C9" w:rsidRDefault="00E464C9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0049AE" w14:textId="77777777" w:rsidR="00E464C9" w:rsidRPr="00E464C9" w:rsidRDefault="00E464C9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631A97" w14:textId="77777777" w:rsidR="00E464C9" w:rsidRPr="00E464C9" w:rsidRDefault="00E464C9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CB22857"/>
    <w:multiLevelType w:val="hybridMultilevel"/>
    <w:tmpl w:val="7A28E81A"/>
    <w:lvl w:ilvl="0" w:tplc="43FC6BB0">
      <w:numFmt w:val="bullet"/>
      <w:lvlText w:val=""/>
      <w:lvlJc w:val="left"/>
      <w:pPr>
        <w:ind w:left="760" w:hanging="360"/>
      </w:pPr>
      <w:rPr>
        <w:rFonts w:ascii="Wingdings" w:eastAsia="돋움" w:hAnsi="Wingdings" w:cs="Times New Roman" w:hint="default"/>
      </w:rPr>
    </w:lvl>
    <w:lvl w:ilvl="1" w:tplc="A24234F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68A13E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AF692E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B54CDB6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452650E6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18CEEDB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A10FD6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6FEE71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77A54077"/>
    <w:multiLevelType w:val="hybridMultilevel"/>
    <w:tmpl w:val="15941630"/>
    <w:lvl w:ilvl="0" w:tplc="9ADA474E">
      <w:numFmt w:val="bullet"/>
      <w:lvlText w:val=""/>
      <w:lvlJc w:val="left"/>
      <w:pPr>
        <w:ind w:left="760" w:hanging="360"/>
      </w:pPr>
      <w:rPr>
        <w:rFonts w:ascii="Wingdings" w:eastAsia="돋움" w:hAnsi="Wingdings" w:cs="Times New Roman" w:hint="default"/>
      </w:rPr>
    </w:lvl>
    <w:lvl w:ilvl="1" w:tplc="CF7A1B7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25C377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67DCFAF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DABAB28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9DA89B7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DB56FF5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1512C51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316EAB0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tific-Report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r59x29mte0d4edxvi5rszbzfzpv99rx0z9&quot;&gt;My EndNote Library&lt;record-ids&gt;&lt;item&gt;4&lt;/item&gt;&lt;item&gt;5&lt;/item&gt;&lt;item&gt;6&lt;/item&gt;&lt;item&gt;8&lt;/item&gt;&lt;item&gt;9&lt;/item&gt;&lt;item&gt;10&lt;/item&gt;&lt;item&gt;46&lt;/item&gt;&lt;item&gt;48&lt;/item&gt;&lt;item&gt;49&lt;/item&gt;&lt;item&gt;50&lt;/item&gt;&lt;/record-ids&gt;&lt;/item&gt;&lt;/Libraries&gt;"/>
  </w:docVars>
  <w:rsids>
    <w:rsidRoot w:val="005C7872"/>
    <w:rsid w:val="00032C39"/>
    <w:rsid w:val="00043CD9"/>
    <w:rsid w:val="00045FB0"/>
    <w:rsid w:val="00060F90"/>
    <w:rsid w:val="00073E71"/>
    <w:rsid w:val="00085938"/>
    <w:rsid w:val="000968A9"/>
    <w:rsid w:val="0009742E"/>
    <w:rsid w:val="000C0EE7"/>
    <w:rsid w:val="000C59F7"/>
    <w:rsid w:val="000D5E95"/>
    <w:rsid w:val="000E52C4"/>
    <w:rsid w:val="000F466D"/>
    <w:rsid w:val="0014248D"/>
    <w:rsid w:val="00150616"/>
    <w:rsid w:val="00151DD9"/>
    <w:rsid w:val="00154EEB"/>
    <w:rsid w:val="00166E15"/>
    <w:rsid w:val="001854BC"/>
    <w:rsid w:val="001960E9"/>
    <w:rsid w:val="001C1A93"/>
    <w:rsid w:val="001E071B"/>
    <w:rsid w:val="001E7E40"/>
    <w:rsid w:val="00216E0D"/>
    <w:rsid w:val="00224898"/>
    <w:rsid w:val="00234336"/>
    <w:rsid w:val="00236E64"/>
    <w:rsid w:val="00242278"/>
    <w:rsid w:val="002701C6"/>
    <w:rsid w:val="002712F6"/>
    <w:rsid w:val="00280C6F"/>
    <w:rsid w:val="002E2FB6"/>
    <w:rsid w:val="002E6495"/>
    <w:rsid w:val="002F299D"/>
    <w:rsid w:val="00302DCF"/>
    <w:rsid w:val="003257E0"/>
    <w:rsid w:val="003270F0"/>
    <w:rsid w:val="003500BA"/>
    <w:rsid w:val="003859DE"/>
    <w:rsid w:val="0038782F"/>
    <w:rsid w:val="003B1C08"/>
    <w:rsid w:val="003C2C5D"/>
    <w:rsid w:val="003D1038"/>
    <w:rsid w:val="003E5C03"/>
    <w:rsid w:val="003F214E"/>
    <w:rsid w:val="00412088"/>
    <w:rsid w:val="004301C1"/>
    <w:rsid w:val="0044452E"/>
    <w:rsid w:val="00457534"/>
    <w:rsid w:val="0046218D"/>
    <w:rsid w:val="00463DBF"/>
    <w:rsid w:val="00465DBC"/>
    <w:rsid w:val="00490598"/>
    <w:rsid w:val="0049482E"/>
    <w:rsid w:val="004B3371"/>
    <w:rsid w:val="004C06E7"/>
    <w:rsid w:val="00506ECC"/>
    <w:rsid w:val="00531D09"/>
    <w:rsid w:val="00543C83"/>
    <w:rsid w:val="005649FC"/>
    <w:rsid w:val="00595E3D"/>
    <w:rsid w:val="005A748E"/>
    <w:rsid w:val="005B02D4"/>
    <w:rsid w:val="005B4EDE"/>
    <w:rsid w:val="005C7872"/>
    <w:rsid w:val="005D3D59"/>
    <w:rsid w:val="005E00B8"/>
    <w:rsid w:val="005E69DA"/>
    <w:rsid w:val="00603D17"/>
    <w:rsid w:val="006205CD"/>
    <w:rsid w:val="00624CB5"/>
    <w:rsid w:val="00633E27"/>
    <w:rsid w:val="00660C15"/>
    <w:rsid w:val="00662659"/>
    <w:rsid w:val="0067356A"/>
    <w:rsid w:val="006E0666"/>
    <w:rsid w:val="007302BA"/>
    <w:rsid w:val="00734684"/>
    <w:rsid w:val="00735A69"/>
    <w:rsid w:val="007513EF"/>
    <w:rsid w:val="007779F0"/>
    <w:rsid w:val="007A1952"/>
    <w:rsid w:val="007B595A"/>
    <w:rsid w:val="007B7C14"/>
    <w:rsid w:val="007E58BA"/>
    <w:rsid w:val="007E5D5A"/>
    <w:rsid w:val="008464CD"/>
    <w:rsid w:val="0086245E"/>
    <w:rsid w:val="008671F0"/>
    <w:rsid w:val="00876537"/>
    <w:rsid w:val="008806D9"/>
    <w:rsid w:val="00880983"/>
    <w:rsid w:val="008A2107"/>
    <w:rsid w:val="008B6796"/>
    <w:rsid w:val="008E04DA"/>
    <w:rsid w:val="008E46E3"/>
    <w:rsid w:val="00906D42"/>
    <w:rsid w:val="009375BE"/>
    <w:rsid w:val="009454AA"/>
    <w:rsid w:val="0096165E"/>
    <w:rsid w:val="009720F4"/>
    <w:rsid w:val="00972331"/>
    <w:rsid w:val="009743D9"/>
    <w:rsid w:val="009907C4"/>
    <w:rsid w:val="009A3D82"/>
    <w:rsid w:val="009C22DF"/>
    <w:rsid w:val="009E0CD0"/>
    <w:rsid w:val="009F5AB4"/>
    <w:rsid w:val="00A00BEB"/>
    <w:rsid w:val="00A17381"/>
    <w:rsid w:val="00A32FCD"/>
    <w:rsid w:val="00A34519"/>
    <w:rsid w:val="00AB2AD9"/>
    <w:rsid w:val="00AC0ACC"/>
    <w:rsid w:val="00AD6360"/>
    <w:rsid w:val="00AE3D7F"/>
    <w:rsid w:val="00AF51B0"/>
    <w:rsid w:val="00AF6A82"/>
    <w:rsid w:val="00B01C12"/>
    <w:rsid w:val="00B04D7C"/>
    <w:rsid w:val="00B25391"/>
    <w:rsid w:val="00B75591"/>
    <w:rsid w:val="00B84444"/>
    <w:rsid w:val="00BA3585"/>
    <w:rsid w:val="00BE2F07"/>
    <w:rsid w:val="00C5118B"/>
    <w:rsid w:val="00C642AE"/>
    <w:rsid w:val="00C6651D"/>
    <w:rsid w:val="00C91271"/>
    <w:rsid w:val="00CA471B"/>
    <w:rsid w:val="00CC79AC"/>
    <w:rsid w:val="00CE17D9"/>
    <w:rsid w:val="00CF4152"/>
    <w:rsid w:val="00D00530"/>
    <w:rsid w:val="00D13EEA"/>
    <w:rsid w:val="00D20805"/>
    <w:rsid w:val="00D231B1"/>
    <w:rsid w:val="00D27EF5"/>
    <w:rsid w:val="00D3716B"/>
    <w:rsid w:val="00DA57A1"/>
    <w:rsid w:val="00DE03BE"/>
    <w:rsid w:val="00E162C3"/>
    <w:rsid w:val="00E24529"/>
    <w:rsid w:val="00E464C9"/>
    <w:rsid w:val="00E64938"/>
    <w:rsid w:val="00E65CE8"/>
    <w:rsid w:val="00E77607"/>
    <w:rsid w:val="00E93B47"/>
    <w:rsid w:val="00EE1BAA"/>
    <w:rsid w:val="00EF3118"/>
    <w:rsid w:val="00EF5D78"/>
    <w:rsid w:val="00F0486F"/>
    <w:rsid w:val="00F54E58"/>
    <w:rsid w:val="00F5641B"/>
    <w:rsid w:val="00F56D9C"/>
    <w:rsid w:val="00F60105"/>
    <w:rsid w:val="00F7438D"/>
    <w:rsid w:val="00FD41B1"/>
    <w:rsid w:val="00FF6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259D6"/>
  <w15:chartTrackingRefBased/>
  <w15:docId w15:val="{9C79D41D-FB2F-4147-B1F0-1BCD9F181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jc w:val="both"/>
    </w:pPr>
  </w:style>
  <w:style w:type="paragraph" w:styleId="3">
    <w:name w:val="heading 3"/>
    <w:basedOn w:val="a"/>
    <w:link w:val="3Char"/>
    <w:uiPriority w:val="9"/>
    <w:qFormat/>
    <w:rsid w:val="0044452E"/>
    <w:pPr>
      <w:widowControl/>
      <w:wordWrap/>
      <w:autoSpaceDE/>
      <w:autoSpaceDN/>
      <w:spacing w:before="100" w:beforeAutospacing="1" w:after="100" w:afterAutospacing="1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85938"/>
    <w:pPr>
      <w:ind w:leftChars="400" w:left="800"/>
    </w:pPr>
  </w:style>
  <w:style w:type="character" w:customStyle="1" w:styleId="3Char">
    <w:name w:val="제목 3 Char"/>
    <w:basedOn w:val="a0"/>
    <w:link w:val="3"/>
    <w:uiPriority w:val="9"/>
    <w:rsid w:val="0044452E"/>
    <w:rPr>
      <w:rFonts w:ascii="굴림" w:eastAsia="굴림" w:hAnsi="굴림" w:cs="굴림"/>
      <w:b/>
      <w:bCs/>
      <w:kern w:val="0"/>
      <w:sz w:val="27"/>
      <w:szCs w:val="27"/>
    </w:rPr>
  </w:style>
  <w:style w:type="character" w:styleId="a4">
    <w:name w:val="Hyperlink"/>
    <w:basedOn w:val="a0"/>
    <w:uiPriority w:val="99"/>
    <w:unhideWhenUsed/>
    <w:rsid w:val="0044452E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735A69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35A6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735A69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35A69"/>
    <w:rPr>
      <w:rFonts w:ascii="맑은 고딕" w:eastAsia="맑은 고딕" w:hAnsi="맑은 고딕"/>
      <w:noProof/>
    </w:rPr>
  </w:style>
  <w:style w:type="character" w:customStyle="1" w:styleId="1">
    <w:name w:val="확인되지 않은 멘션1"/>
    <w:basedOn w:val="a0"/>
    <w:uiPriority w:val="99"/>
    <w:semiHidden/>
    <w:unhideWhenUsed/>
    <w:rsid w:val="00735A69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166E15"/>
    <w:rPr>
      <w:color w:val="605E5C"/>
      <w:shd w:val="clear" w:color="auto" w:fill="E1DFDD"/>
    </w:rPr>
  </w:style>
  <w:style w:type="paragraph" w:styleId="a5">
    <w:name w:val="header"/>
    <w:basedOn w:val="a"/>
    <w:link w:val="Char"/>
    <w:uiPriority w:val="99"/>
    <w:unhideWhenUsed/>
    <w:rsid w:val="0066265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62659"/>
  </w:style>
  <w:style w:type="paragraph" w:styleId="a6">
    <w:name w:val="footer"/>
    <w:basedOn w:val="a"/>
    <w:link w:val="Char0"/>
    <w:uiPriority w:val="99"/>
    <w:unhideWhenUsed/>
    <w:rsid w:val="006626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62659"/>
  </w:style>
  <w:style w:type="paragraph" w:styleId="a7">
    <w:name w:val="Balloon Text"/>
    <w:basedOn w:val="a"/>
    <w:link w:val="Char1"/>
    <w:uiPriority w:val="99"/>
    <w:semiHidden/>
    <w:unhideWhenUsed/>
    <w:rsid w:val="00D20805"/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D20805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B04D7C"/>
    <w:rPr>
      <w:sz w:val="16"/>
      <w:szCs w:val="16"/>
    </w:rPr>
  </w:style>
  <w:style w:type="paragraph" w:styleId="a9">
    <w:name w:val="annotation text"/>
    <w:aliases w:val="Char11"/>
    <w:basedOn w:val="a"/>
    <w:link w:val="Char2"/>
    <w:uiPriority w:val="99"/>
    <w:unhideWhenUsed/>
    <w:rsid w:val="00B04D7C"/>
    <w:rPr>
      <w:szCs w:val="20"/>
    </w:rPr>
  </w:style>
  <w:style w:type="character" w:customStyle="1" w:styleId="Char2">
    <w:name w:val="메모 텍스트 Char"/>
    <w:aliases w:val="Char11 Char"/>
    <w:basedOn w:val="a0"/>
    <w:link w:val="a9"/>
    <w:uiPriority w:val="99"/>
    <w:rsid w:val="00B04D7C"/>
    <w:rPr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B04D7C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B04D7C"/>
    <w:rPr>
      <w:b/>
      <w:bCs/>
      <w:szCs w:val="20"/>
    </w:rPr>
  </w:style>
  <w:style w:type="paragraph" w:styleId="ab">
    <w:name w:val="Revision"/>
    <w:hidden/>
    <w:uiPriority w:val="99"/>
    <w:semiHidden/>
    <w:rsid w:val="00B04D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hyperlink" Target="https://doi.org/10.1016/j.jdermsci.2013.04.023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714</Words>
  <Characters>9773</Characters>
  <Application>Microsoft Office Word</Application>
  <DocSecurity>0</DocSecurity>
  <Lines>81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 누리</dc:creator>
  <cp:lastModifiedBy>이 누리</cp:lastModifiedBy>
  <cp:revision>2</cp:revision>
  <dcterms:created xsi:type="dcterms:W3CDTF">2020-09-28T13:09:00Z</dcterms:created>
  <dcterms:modified xsi:type="dcterms:W3CDTF">2020-09-28T13:09:00Z</dcterms:modified>
</cp:coreProperties>
</file>